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9B0771" w:rsidRDefault="00654E8F" w:rsidP="0001436A">
      <w:pPr>
        <w:pStyle w:val="SupplementaryMaterial"/>
        <w:rPr>
          <w:b w:val="0"/>
        </w:rPr>
      </w:pPr>
      <w:r w:rsidRPr="009B0771">
        <w:t>Supplementary Material</w:t>
      </w:r>
    </w:p>
    <w:p w14:paraId="4CA30A66" w14:textId="1F5F9DAF" w:rsidR="00817DD6" w:rsidRPr="009B0771" w:rsidRDefault="0068242F" w:rsidP="0001436A">
      <w:pPr>
        <w:pStyle w:val="Tytu"/>
      </w:pPr>
      <w:r w:rsidRPr="009B0771">
        <w:t>Skin cancer prevention in the Polish population during</w:t>
      </w:r>
    </w:p>
    <w:p w14:paraId="1BAEC061" w14:textId="33B7FB24" w:rsidR="0068242F" w:rsidRPr="009B0771" w:rsidRDefault="0068242F" w:rsidP="0068242F">
      <w:pPr>
        <w:rPr>
          <w:rFonts w:cs="Times New Roman"/>
          <w:lang w:val="pl-PL"/>
        </w:rPr>
      </w:pPr>
      <w:r w:rsidRPr="009B0771">
        <w:rPr>
          <w:rFonts w:cs="Times New Roman"/>
          <w:lang w:val="pl-PL"/>
        </w:rPr>
        <w:t>Izabela Jęśkowiak-Kossakowska*, Jacek Calik, Adam Szeląg, Benita Wiatrak</w:t>
      </w:r>
    </w:p>
    <w:p w14:paraId="530C3D21" w14:textId="77777777" w:rsidR="0068242F" w:rsidRPr="009B0771" w:rsidRDefault="0068242F" w:rsidP="0068242F">
      <w:pPr>
        <w:rPr>
          <w:rFonts w:cs="Times New Roman"/>
          <w:lang w:val="pl-PL"/>
        </w:rPr>
      </w:pPr>
      <w:r w:rsidRPr="009B0771">
        <w:rPr>
          <w:rFonts w:cs="Times New Roman"/>
          <w:lang w:val="pl-PL"/>
        </w:rPr>
        <w:t xml:space="preserve">* </w:t>
      </w:r>
      <w:proofErr w:type="spellStart"/>
      <w:r w:rsidRPr="009B0771">
        <w:rPr>
          <w:rFonts w:cs="Times New Roman"/>
          <w:lang w:val="pl-PL"/>
        </w:rPr>
        <w:t>Correspondence</w:t>
      </w:r>
      <w:proofErr w:type="spellEnd"/>
      <w:r w:rsidRPr="009B0771">
        <w:rPr>
          <w:rFonts w:cs="Times New Roman"/>
          <w:lang w:val="pl-PL"/>
        </w:rPr>
        <w:t xml:space="preserve">: Izabela Jęśkowiak-Kossakowska </w:t>
      </w:r>
    </w:p>
    <w:p w14:paraId="44C08AD4" w14:textId="1791FEB6" w:rsidR="0068242F" w:rsidRPr="009B0771" w:rsidRDefault="0068242F" w:rsidP="0068242F">
      <w:pPr>
        <w:rPr>
          <w:rFonts w:cs="Times New Roman"/>
          <w:lang w:val="pl-PL"/>
        </w:rPr>
      </w:pPr>
      <w:r w:rsidRPr="009B0771">
        <w:rPr>
          <w:rFonts w:cs="Times New Roman"/>
          <w:lang w:val="pl-PL"/>
        </w:rPr>
        <w:t>izabela.jeskowiak-kossakowska@umw.edu.pl</w:t>
      </w:r>
    </w:p>
    <w:p w14:paraId="599E8D93" w14:textId="1B245157" w:rsidR="0080026B" w:rsidRPr="009B0771" w:rsidRDefault="0080026B" w:rsidP="00994A3D">
      <w:pPr>
        <w:spacing w:before="240" w:after="0"/>
        <w:rPr>
          <w:rFonts w:cs="Times New Roman"/>
          <w:lang w:val="pl-PL"/>
        </w:rPr>
      </w:pPr>
    </w:p>
    <w:p w14:paraId="5B512C67" w14:textId="6A413CBE" w:rsidR="0080026B" w:rsidRPr="009B0771" w:rsidRDefault="0080026B" w:rsidP="00994A3D">
      <w:pPr>
        <w:spacing w:before="240" w:after="0"/>
        <w:rPr>
          <w:rFonts w:cs="Times New Roman"/>
        </w:rPr>
      </w:pPr>
      <w:r w:rsidRPr="009B0771">
        <w:rPr>
          <w:rFonts w:cs="Times New Roman"/>
        </w:rPr>
        <w:t>S1: Survey questionnaire</w:t>
      </w:r>
    </w:p>
    <w:p w14:paraId="29026311" w14:textId="3449F542" w:rsidR="00EA3D3C" w:rsidRPr="009B0771" w:rsidRDefault="0068242F" w:rsidP="0068242F">
      <w:pPr>
        <w:pStyle w:val="Nagwek1"/>
        <w:numPr>
          <w:ilvl w:val="0"/>
          <w:numId w:val="0"/>
        </w:numPr>
        <w:jc w:val="center"/>
      </w:pPr>
      <w:r w:rsidRPr="009B0771">
        <w:t>The risk and course of skin cancer</w:t>
      </w:r>
    </w:p>
    <w:p w14:paraId="1452ADBC" w14:textId="20A07A1F" w:rsidR="0068242F" w:rsidRPr="009B0771" w:rsidRDefault="0068242F" w:rsidP="0068242F">
      <w:pPr>
        <w:rPr>
          <w:rFonts w:cs="Times New Roman"/>
        </w:rPr>
      </w:pPr>
      <w:r w:rsidRPr="009B0771">
        <w:rPr>
          <w:rFonts w:cs="Times New Roman"/>
        </w:rPr>
        <w:t xml:space="preserve">The anonymous survey consists of 28 questions and will take you about 5 minutes to complete. </w:t>
      </w:r>
      <w:r w:rsidR="00687AF6" w:rsidRPr="009B0771">
        <w:rPr>
          <w:rFonts w:cs="Times New Roman"/>
        </w:rPr>
        <w:br/>
      </w:r>
      <w:r w:rsidRPr="009B0771">
        <w:rPr>
          <w:rFonts w:cs="Times New Roman"/>
        </w:rPr>
        <w:t xml:space="preserve">The survey is conducted by employees of the Department and Department of Pharmacology of the Medical University of </w:t>
      </w:r>
      <w:proofErr w:type="spellStart"/>
      <w:r w:rsidRPr="009B0771">
        <w:rPr>
          <w:rFonts w:cs="Times New Roman"/>
        </w:rPr>
        <w:t>Wrocław</w:t>
      </w:r>
      <w:proofErr w:type="spellEnd"/>
      <w:r w:rsidRPr="009B0771">
        <w:rPr>
          <w:rFonts w:cs="Times New Roman"/>
        </w:rPr>
        <w:t>.</w:t>
      </w:r>
    </w:p>
    <w:p w14:paraId="07D05FA7" w14:textId="77777777" w:rsidR="0068242F" w:rsidRPr="009B0771" w:rsidRDefault="0068242F" w:rsidP="0068242F">
      <w:pPr>
        <w:rPr>
          <w:rFonts w:cs="Times New Roman"/>
        </w:rPr>
      </w:pPr>
      <w:r w:rsidRPr="009B0771">
        <w:rPr>
          <w:rFonts w:cs="Times New Roman"/>
        </w:rPr>
        <w:t>1. Education:</w:t>
      </w:r>
    </w:p>
    <w:p w14:paraId="5FF232CD" w14:textId="4779BD3F" w:rsidR="0068242F" w:rsidRPr="009B0771" w:rsidRDefault="0068242F" w:rsidP="0068242F">
      <w:pPr>
        <w:rPr>
          <w:rFonts w:cs="Times New Roman"/>
        </w:rPr>
      </w:pPr>
      <w:r w:rsidRPr="009B0771">
        <w:rPr>
          <w:rFonts w:ascii="Segoe UI Symbol" w:hAnsi="Segoe UI Symbol" w:cs="Segoe UI Symbol"/>
        </w:rPr>
        <w:t>☐</w:t>
      </w:r>
      <w:r w:rsidR="00687AF6" w:rsidRPr="009B0771">
        <w:rPr>
          <w:rFonts w:cs="Times New Roman"/>
          <w:rPrChange w:id="0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</w:t>
      </w:r>
      <w:r w:rsidRPr="009B0771">
        <w:rPr>
          <w:rFonts w:cs="Times New Roman"/>
        </w:rPr>
        <w:t>Higher education</w:t>
      </w:r>
    </w:p>
    <w:p w14:paraId="6993D7F5" w14:textId="245DE664" w:rsidR="0068242F" w:rsidRPr="009B0771" w:rsidRDefault="0068242F" w:rsidP="0068242F">
      <w:pPr>
        <w:rPr>
          <w:rFonts w:cs="Times New Roman"/>
        </w:rPr>
      </w:pPr>
      <w:r w:rsidRPr="009B0771">
        <w:rPr>
          <w:rFonts w:ascii="Segoe UI Symbol" w:hAnsi="Segoe UI Symbol" w:cs="Segoe UI Symbol"/>
        </w:rPr>
        <w:t>☐</w:t>
      </w:r>
      <w:r w:rsidR="00687AF6" w:rsidRPr="009B0771">
        <w:rPr>
          <w:rFonts w:cs="Times New Roman"/>
          <w:rPrChange w:id="1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</w:t>
      </w:r>
      <w:r w:rsidRPr="009B0771">
        <w:rPr>
          <w:rFonts w:cs="Times New Roman"/>
        </w:rPr>
        <w:t>Secondary education</w:t>
      </w:r>
    </w:p>
    <w:p w14:paraId="67D0CB03" w14:textId="415C4F43" w:rsidR="0068242F" w:rsidRPr="009B0771" w:rsidRDefault="0068242F" w:rsidP="0068242F">
      <w:pPr>
        <w:rPr>
          <w:rFonts w:cs="Times New Roman"/>
        </w:rPr>
      </w:pPr>
      <w:r w:rsidRPr="009B0771">
        <w:rPr>
          <w:rFonts w:ascii="Segoe UI Symbol" w:hAnsi="Segoe UI Symbol" w:cs="Segoe UI Symbol"/>
        </w:rPr>
        <w:t>☐</w:t>
      </w:r>
      <w:r w:rsidR="00687AF6" w:rsidRPr="009B0771">
        <w:rPr>
          <w:rFonts w:cs="Times New Roman"/>
          <w:rPrChange w:id="2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</w:t>
      </w:r>
      <w:r w:rsidRPr="009B0771">
        <w:rPr>
          <w:rFonts w:cs="Times New Roman"/>
        </w:rPr>
        <w:t>Professional education</w:t>
      </w:r>
    </w:p>
    <w:p w14:paraId="50091957" w14:textId="0D599B61" w:rsidR="0068242F" w:rsidRPr="009B0771" w:rsidRDefault="0068242F" w:rsidP="0068242F">
      <w:pPr>
        <w:rPr>
          <w:rFonts w:cs="Times New Roman"/>
        </w:rPr>
      </w:pPr>
      <w:r w:rsidRPr="009B0771">
        <w:rPr>
          <w:rFonts w:ascii="Segoe UI Symbol" w:hAnsi="Segoe UI Symbol" w:cs="Segoe UI Symbol"/>
        </w:rPr>
        <w:t>☐</w:t>
      </w:r>
      <w:r w:rsidR="00687AF6" w:rsidRPr="009B0771">
        <w:rPr>
          <w:rFonts w:cs="Times New Roman"/>
          <w:rPrChange w:id="3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</w:t>
      </w:r>
      <w:r w:rsidRPr="009B0771">
        <w:rPr>
          <w:rFonts w:cs="Times New Roman"/>
        </w:rPr>
        <w:t xml:space="preserve">PhD student </w:t>
      </w:r>
    </w:p>
    <w:p w14:paraId="3AD5C92C" w14:textId="41AA8A24" w:rsidR="0068242F" w:rsidRPr="009B0771" w:rsidRDefault="0068242F" w:rsidP="0068242F">
      <w:pPr>
        <w:rPr>
          <w:rFonts w:cs="Times New Roman"/>
        </w:rPr>
      </w:pPr>
      <w:r w:rsidRPr="009B0771">
        <w:rPr>
          <w:rFonts w:ascii="Segoe UI Symbol" w:hAnsi="Segoe UI Symbol" w:cs="Segoe UI Symbol"/>
        </w:rPr>
        <w:t>☐</w:t>
      </w:r>
      <w:r w:rsidR="00687AF6" w:rsidRPr="009B0771">
        <w:rPr>
          <w:rFonts w:cs="Times New Roman"/>
          <w:rPrChange w:id="4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</w:t>
      </w:r>
      <w:r w:rsidRPr="009B0771">
        <w:rPr>
          <w:rFonts w:cs="Times New Roman"/>
        </w:rPr>
        <w:t>Student</w:t>
      </w:r>
    </w:p>
    <w:p w14:paraId="41E82A8A" w14:textId="558A9201" w:rsidR="0068242F" w:rsidRPr="009B0771" w:rsidRDefault="0068242F" w:rsidP="0068242F">
      <w:pPr>
        <w:rPr>
          <w:rFonts w:cs="Times New Roman"/>
        </w:rPr>
      </w:pPr>
      <w:r w:rsidRPr="009B0771">
        <w:rPr>
          <w:rFonts w:cs="Times New Roman"/>
        </w:rPr>
        <w:t>2. Sex:</w:t>
      </w:r>
    </w:p>
    <w:p w14:paraId="02B4C1A9" w14:textId="6FD8403D" w:rsidR="0068242F" w:rsidRPr="009B0771" w:rsidRDefault="0068242F" w:rsidP="0068242F">
      <w:pPr>
        <w:rPr>
          <w:rFonts w:cs="Times New Roman"/>
        </w:rPr>
      </w:pPr>
      <w:r w:rsidRPr="009B0771">
        <w:rPr>
          <w:rFonts w:ascii="Segoe UI Symbol" w:hAnsi="Segoe UI Symbol" w:cs="Segoe UI Symbol"/>
        </w:rPr>
        <w:t>☐</w:t>
      </w:r>
      <w:r w:rsidR="00687AF6" w:rsidRPr="009B0771">
        <w:rPr>
          <w:rFonts w:cs="Times New Roman"/>
          <w:rPrChange w:id="5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</w:t>
      </w:r>
      <w:ins w:id="6" w:author="Izabela Jęśkowiak" w:date="2025-04-14T00:11:00Z">
        <w:r w:rsidR="009B0771" w:rsidRPr="009B0771">
          <w:rPr>
            <w:rFonts w:cs="Times New Roman"/>
          </w:rPr>
          <w:t>Female</w:t>
        </w:r>
      </w:ins>
      <w:del w:id="7" w:author="Izabela Jęśkowiak" w:date="2025-04-14T00:10:00Z">
        <w:r w:rsidR="00687AF6" w:rsidRPr="009B0771" w:rsidDel="009B0771">
          <w:rPr>
            <w:rFonts w:cs="Times New Roman"/>
          </w:rPr>
          <w:delText>W</w:delText>
        </w:r>
        <w:r w:rsidRPr="009B0771" w:rsidDel="009B0771">
          <w:rPr>
            <w:rFonts w:cs="Times New Roman"/>
          </w:rPr>
          <w:delText>oman</w:delText>
        </w:r>
      </w:del>
    </w:p>
    <w:p w14:paraId="6B76157B" w14:textId="564627FE" w:rsidR="0068242F" w:rsidRPr="009B0771" w:rsidRDefault="0068242F" w:rsidP="0068242F">
      <w:pPr>
        <w:rPr>
          <w:rFonts w:cs="Times New Roman"/>
        </w:rPr>
      </w:pPr>
      <w:r w:rsidRPr="009B0771">
        <w:rPr>
          <w:rFonts w:ascii="Segoe UI Symbol" w:hAnsi="Segoe UI Symbol" w:cs="Segoe UI Symbol"/>
        </w:rPr>
        <w:t>☐</w:t>
      </w:r>
      <w:r w:rsidR="00687AF6" w:rsidRPr="009B0771">
        <w:rPr>
          <w:rFonts w:cs="Times New Roman"/>
          <w:rPrChange w:id="8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</w:t>
      </w:r>
      <w:ins w:id="9" w:author="Izabela Jęśkowiak" w:date="2025-04-14T00:10:00Z">
        <w:r w:rsidR="009B0771" w:rsidRPr="009B0771">
          <w:rPr>
            <w:rFonts w:cs="Times New Roman"/>
          </w:rPr>
          <w:t>Male</w:t>
        </w:r>
      </w:ins>
      <w:del w:id="10" w:author="Izabela Jęśkowiak" w:date="2025-04-14T00:10:00Z">
        <w:r w:rsidR="00687AF6" w:rsidRPr="009B0771" w:rsidDel="009B0771">
          <w:rPr>
            <w:rFonts w:cs="Times New Roman"/>
          </w:rPr>
          <w:delText>M</w:delText>
        </w:r>
        <w:r w:rsidR="009B0771" w:rsidRPr="009B0771" w:rsidDel="009B0771">
          <w:rPr>
            <w:rFonts w:cs="Times New Roman"/>
          </w:rPr>
          <w:delText>an</w:delText>
        </w:r>
      </w:del>
    </w:p>
    <w:p w14:paraId="2C230C85" w14:textId="44192AE8" w:rsidR="0068242F" w:rsidRPr="009B0771" w:rsidRDefault="0068242F" w:rsidP="0068242F">
      <w:pPr>
        <w:rPr>
          <w:rFonts w:cs="Times New Roman"/>
        </w:rPr>
      </w:pPr>
      <w:r w:rsidRPr="009B0771">
        <w:rPr>
          <w:rFonts w:cs="Times New Roman"/>
        </w:rPr>
        <w:t>3. Age</w:t>
      </w:r>
    </w:p>
    <w:p w14:paraId="57A40608" w14:textId="77777777" w:rsidR="0068242F" w:rsidRPr="009B0771" w:rsidRDefault="0068242F" w:rsidP="0068242F">
      <w:pPr>
        <w:rPr>
          <w:rFonts w:cs="Times New Roman"/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</w:rPr>
        <w:t xml:space="preserve"> 19-30 years</w:t>
      </w:r>
    </w:p>
    <w:p w14:paraId="4A885831" w14:textId="77777777" w:rsidR="0068242F" w:rsidRPr="009B0771" w:rsidRDefault="0068242F" w:rsidP="0068242F">
      <w:pPr>
        <w:rPr>
          <w:rFonts w:cs="Times New Roman"/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</w:rPr>
        <w:t xml:space="preserve"> 31-40 years</w:t>
      </w:r>
    </w:p>
    <w:p w14:paraId="6BAC303B" w14:textId="77777777" w:rsidR="0068242F" w:rsidRPr="009B0771" w:rsidRDefault="0068242F" w:rsidP="0068242F">
      <w:pPr>
        <w:rPr>
          <w:rFonts w:cs="Times New Roman"/>
        </w:rPr>
      </w:pPr>
      <w:bookmarkStart w:id="11" w:name="_Hlk169760346"/>
      <w:r w:rsidRPr="009B0771">
        <w:rPr>
          <w:rFonts w:ascii="Segoe UI Symbol" w:hAnsi="Segoe UI Symbol" w:cs="Segoe UI Symbol"/>
        </w:rPr>
        <w:t>☐</w:t>
      </w:r>
      <w:bookmarkEnd w:id="11"/>
      <w:r w:rsidRPr="009B0771">
        <w:rPr>
          <w:rFonts w:cs="Times New Roman"/>
        </w:rPr>
        <w:t xml:space="preserve"> 41-50 years</w:t>
      </w:r>
    </w:p>
    <w:p w14:paraId="47C33EDF" w14:textId="11876F3E" w:rsidR="0068242F" w:rsidRPr="009B0771" w:rsidRDefault="0068242F" w:rsidP="0068242F">
      <w:pPr>
        <w:rPr>
          <w:rFonts w:cs="Times New Roman"/>
        </w:rPr>
      </w:pPr>
      <w:r w:rsidRPr="009B0771">
        <w:rPr>
          <w:rFonts w:ascii="Segoe UI Symbol" w:hAnsi="Segoe UI Symbol" w:cs="Segoe UI Symbol"/>
        </w:rPr>
        <w:lastRenderedPageBreak/>
        <w:t>☐</w:t>
      </w:r>
      <w:r w:rsidRPr="009B0771">
        <w:rPr>
          <w:rFonts w:cs="Times New Roman"/>
        </w:rPr>
        <w:t xml:space="preserve"> 51-60 years</w:t>
      </w:r>
    </w:p>
    <w:p w14:paraId="13C35101" w14:textId="60EE9C2B" w:rsidR="0068242F" w:rsidRPr="009B0771" w:rsidRDefault="0068242F" w:rsidP="0068242F">
      <w:pPr>
        <w:rPr>
          <w:rFonts w:cs="Times New Roman"/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2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</w:t>
      </w:r>
      <w:r w:rsidRPr="009B0771">
        <w:rPr>
          <w:rFonts w:cs="Times New Roman"/>
        </w:rPr>
        <w:t xml:space="preserve">61-70 </w:t>
      </w:r>
      <w:r w:rsidR="006110D4" w:rsidRPr="009B0771">
        <w:rPr>
          <w:rFonts w:cs="Times New Roman"/>
        </w:rPr>
        <w:t>years</w:t>
      </w:r>
    </w:p>
    <w:p w14:paraId="3CEA1223" w14:textId="4771291F" w:rsidR="006110D4" w:rsidRPr="009B0771" w:rsidRDefault="006110D4" w:rsidP="0068242F">
      <w:pPr>
        <w:rPr>
          <w:rFonts w:cs="Times New Roman"/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3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</w:t>
      </w:r>
      <w:r w:rsidRPr="009B0771">
        <w:rPr>
          <w:rFonts w:cs="Times New Roman"/>
        </w:rPr>
        <w:t>71-80 years</w:t>
      </w:r>
    </w:p>
    <w:p w14:paraId="43327B8B" w14:textId="3CA62CE5" w:rsidR="0068242F" w:rsidRPr="009B0771" w:rsidRDefault="0068242F" w:rsidP="0068242F">
      <w:pPr>
        <w:rPr>
          <w:rFonts w:cs="Times New Roman"/>
        </w:rPr>
      </w:pPr>
      <w:bookmarkStart w:id="14" w:name="_Hlk169760563"/>
      <w:r w:rsidRPr="009B0771">
        <w:rPr>
          <w:rFonts w:ascii="Segoe UI Symbol" w:hAnsi="Segoe UI Symbol" w:cs="Segoe UI Symbol"/>
        </w:rPr>
        <w:t>☐</w:t>
      </w:r>
      <w:bookmarkEnd w:id="14"/>
      <w:r w:rsidRPr="009B0771">
        <w:rPr>
          <w:rFonts w:cs="Times New Roman"/>
        </w:rPr>
        <w:t xml:space="preserve"> above 80 years</w:t>
      </w:r>
    </w:p>
    <w:p w14:paraId="4E153209" w14:textId="6BDB0EF9" w:rsidR="006110D4" w:rsidRPr="009B0771" w:rsidRDefault="006110D4" w:rsidP="0068242F">
      <w:pPr>
        <w:rPr>
          <w:rFonts w:cs="Times New Roman"/>
        </w:rPr>
      </w:pPr>
      <w:r w:rsidRPr="009B0771">
        <w:rPr>
          <w:rFonts w:cs="Times New Roman"/>
        </w:rPr>
        <w:t>4. Do you have a skin disease?</w:t>
      </w:r>
    </w:p>
    <w:p w14:paraId="4DDA4ADC" w14:textId="5400F391" w:rsidR="004F7275" w:rsidRPr="009B0771" w:rsidRDefault="004F7275" w:rsidP="0068242F">
      <w:pPr>
        <w:rPr>
          <w:rFonts w:cs="Times New Roman"/>
          <w:rPrChange w:id="15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6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Atopic dermatitis</w:t>
      </w:r>
    </w:p>
    <w:p w14:paraId="438CD898" w14:textId="65EBA73C" w:rsidR="004F7275" w:rsidRPr="009B0771" w:rsidRDefault="004F7275" w:rsidP="0068242F">
      <w:pPr>
        <w:rPr>
          <w:rFonts w:cs="Times New Roman"/>
          <w:rPrChange w:id="17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8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Psoriasis</w:t>
      </w:r>
    </w:p>
    <w:p w14:paraId="50986D45" w14:textId="5887D277" w:rsidR="004F7275" w:rsidRPr="009B0771" w:rsidRDefault="004F7275" w:rsidP="0068242F">
      <w:pPr>
        <w:rPr>
          <w:rFonts w:cs="Times New Roman"/>
          <w:rPrChange w:id="19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0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Acne vulgaris</w:t>
      </w:r>
    </w:p>
    <w:p w14:paraId="20A0DC02" w14:textId="1D851C9F" w:rsidR="004F7275" w:rsidRPr="009B0771" w:rsidRDefault="004F7275" w:rsidP="0068242F">
      <w:pPr>
        <w:rPr>
          <w:rFonts w:cs="Times New Roman"/>
          <w:rPrChange w:id="21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2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Rosacea</w:t>
      </w:r>
    </w:p>
    <w:p w14:paraId="447A8BB7" w14:textId="5CE8E0D6" w:rsidR="004F7275" w:rsidRPr="009B0771" w:rsidRDefault="004F7275" w:rsidP="0068242F">
      <w:pPr>
        <w:rPr>
          <w:rFonts w:cs="Times New Roman"/>
          <w:rPrChange w:id="23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4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</w:t>
      </w:r>
      <w:del w:id="25" w:author="Izabela Jęśkowiak" w:date="2025-04-14T00:12:00Z">
        <w:r w:rsidRPr="009B0771" w:rsidDel="009B0771">
          <w:rPr>
            <w:rFonts w:cs="Times New Roman"/>
            <w:rPrChange w:id="26" w:author="Izabela Jęśkowiak" w:date="2025-04-14T00:11:00Z">
              <w:rPr>
                <w:rFonts w:ascii="Segoe UI Symbol" w:hAnsi="Segoe UI Symbol" w:cs="Segoe UI Symbol"/>
              </w:rPr>
            </w:rPrChange>
          </w:rPr>
          <w:delText>Vilitigo</w:delText>
        </w:r>
      </w:del>
      <w:ins w:id="27" w:author="Izabela Jęśkowiak" w:date="2025-04-14T00:12:00Z">
        <w:r w:rsidR="009B0771">
          <w:rPr>
            <w:rFonts w:cs="Times New Roman"/>
          </w:rPr>
          <w:t>Viti</w:t>
        </w:r>
      </w:ins>
      <w:ins w:id="28" w:author="Izabela Jęśkowiak" w:date="2025-04-14T00:13:00Z">
        <w:r w:rsidR="009B0771">
          <w:rPr>
            <w:rFonts w:cs="Times New Roman"/>
          </w:rPr>
          <w:t>ligo</w:t>
        </w:r>
      </w:ins>
    </w:p>
    <w:p w14:paraId="2FABF408" w14:textId="2F429688" w:rsidR="004F7275" w:rsidRPr="009B0771" w:rsidRDefault="004F7275" w:rsidP="0068242F">
      <w:pPr>
        <w:rPr>
          <w:rFonts w:cs="Times New Roman"/>
          <w:rPrChange w:id="29" w:author="Izabela Jęśkowiak" w:date="2025-04-14T00:11:00Z">
            <w:rPr>
              <w:rFonts w:ascii="Segoe UI Symbol" w:hAnsi="Segoe UI Symbol" w:cs="Segoe UI Symbol"/>
            </w:rPr>
          </w:rPrChange>
        </w:rPr>
      </w:pPr>
      <w:bookmarkStart w:id="30" w:name="_Hlk169760955"/>
      <w:r w:rsidRPr="009B0771">
        <w:rPr>
          <w:rFonts w:ascii="Segoe UI Symbol" w:hAnsi="Segoe UI Symbol" w:cs="Segoe UI Symbol"/>
        </w:rPr>
        <w:t>☐</w:t>
      </w:r>
      <w:bookmarkEnd w:id="30"/>
      <w:r w:rsidRPr="009B0771">
        <w:rPr>
          <w:rFonts w:cs="Times New Roman"/>
          <w:rPrChange w:id="31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Alopecia areata</w:t>
      </w:r>
    </w:p>
    <w:p w14:paraId="2895AB89" w14:textId="47A391BC" w:rsidR="004F7275" w:rsidRPr="009B0771" w:rsidRDefault="004F7275" w:rsidP="0068242F">
      <w:pPr>
        <w:rPr>
          <w:rFonts w:cs="Times New Roman"/>
          <w:rPrChange w:id="32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="0080026B" w:rsidRPr="009B0771">
        <w:rPr>
          <w:rFonts w:cs="Times New Roman"/>
          <w:rPrChange w:id="33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Pemphigus</w:t>
      </w:r>
    </w:p>
    <w:p w14:paraId="01C69CA7" w14:textId="72AEB324" w:rsidR="004F7275" w:rsidRPr="009B0771" w:rsidRDefault="004F7275" w:rsidP="0068242F">
      <w:pPr>
        <w:rPr>
          <w:rFonts w:cs="Times New Roman"/>
          <w:rPrChange w:id="34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="0080026B" w:rsidRPr="009B0771">
        <w:rPr>
          <w:rFonts w:cs="Times New Roman"/>
          <w:rPrChange w:id="35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Porphyria</w:t>
      </w:r>
    </w:p>
    <w:p w14:paraId="457567E0" w14:textId="3CA12ED0" w:rsidR="0080026B" w:rsidRPr="009B0771" w:rsidRDefault="0080026B" w:rsidP="0068242F">
      <w:pPr>
        <w:rPr>
          <w:rFonts w:cs="Times New Roman"/>
          <w:rPrChange w:id="36" w:author="Izabela Jęśkowiak" w:date="2025-04-14T00:11:00Z">
            <w:rPr>
              <w:rFonts w:ascii="Segoe UI Symbol" w:hAnsi="Segoe UI Symbol" w:cs="Segoe UI Symbol"/>
            </w:rPr>
          </w:rPrChange>
        </w:rPr>
      </w:pPr>
      <w:bookmarkStart w:id="37" w:name="_Hlk169761183"/>
      <w:r w:rsidRPr="009B0771">
        <w:rPr>
          <w:rFonts w:ascii="Segoe UI Symbol" w:hAnsi="Segoe UI Symbol" w:cs="Segoe UI Symbol"/>
        </w:rPr>
        <w:t>☐</w:t>
      </w:r>
      <w:bookmarkEnd w:id="37"/>
      <w:r w:rsidRPr="009B0771">
        <w:rPr>
          <w:rFonts w:cs="Times New Roman"/>
          <w:rPrChange w:id="38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</w:t>
      </w:r>
      <w:bookmarkStart w:id="39" w:name="_Hlk169761911"/>
      <w:r w:rsidRPr="009B0771">
        <w:rPr>
          <w:rFonts w:cs="Times New Roman"/>
          <w:rPrChange w:id="40" w:author="Izabela Jęśkowiak" w:date="2025-04-14T00:11:00Z">
            <w:rPr>
              <w:rFonts w:ascii="Segoe UI Symbol" w:hAnsi="Segoe UI Symbol" w:cs="Segoe UI Symbol"/>
            </w:rPr>
          </w:rPrChange>
        </w:rPr>
        <w:t>I am not suffer from any of the above diseases</w:t>
      </w:r>
    </w:p>
    <w:bookmarkEnd w:id="39"/>
    <w:p w14:paraId="0E8DA7EC" w14:textId="46CB74BA" w:rsidR="0080026B" w:rsidRPr="009B0771" w:rsidRDefault="0080026B" w:rsidP="0068242F">
      <w:pPr>
        <w:rPr>
          <w:rFonts w:cs="Times New Roman"/>
          <w:rPrChange w:id="41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42" w:author="Izabela Jęśkowiak" w:date="2025-04-14T00:11:00Z">
            <w:rPr>
              <w:rFonts w:ascii="Segoe UI Symbol" w:hAnsi="Segoe UI Symbol" w:cs="Segoe UI Symbol"/>
            </w:rPr>
          </w:rPrChange>
        </w:rPr>
        <w:t>5. Do you suffer from any disease:</w:t>
      </w:r>
    </w:p>
    <w:p w14:paraId="0649EA74" w14:textId="0482C17F" w:rsidR="0080026B" w:rsidRPr="009B0771" w:rsidRDefault="0080026B" w:rsidP="0068242F">
      <w:pPr>
        <w:rPr>
          <w:rFonts w:cs="Times New Roman"/>
          <w:rPrChange w:id="43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="00687AF6" w:rsidRPr="009B0771">
        <w:rPr>
          <w:rFonts w:cs="Times New Roman"/>
          <w:rPrChange w:id="44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Ulcerative colitis</w:t>
      </w:r>
    </w:p>
    <w:p w14:paraId="43A13089" w14:textId="19CFE34B" w:rsidR="00687AF6" w:rsidRPr="009B0771" w:rsidRDefault="0080026B" w:rsidP="0068242F">
      <w:pPr>
        <w:rPr>
          <w:rFonts w:cs="Times New Roman"/>
          <w:rPrChange w:id="45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="00687AF6" w:rsidRPr="009B0771">
        <w:rPr>
          <w:rFonts w:cs="Times New Roman"/>
          <w:rPrChange w:id="46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Crohn's disease</w:t>
      </w:r>
    </w:p>
    <w:p w14:paraId="3B2CAC62" w14:textId="2D57D448" w:rsidR="00687AF6" w:rsidRPr="009B0771" w:rsidRDefault="00687AF6" w:rsidP="00687AF6">
      <w:pPr>
        <w:rPr>
          <w:rFonts w:cs="Times New Roman"/>
          <w:rPrChange w:id="47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48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Hashimoto's disease</w:t>
      </w:r>
    </w:p>
    <w:p w14:paraId="5A2D48E8" w14:textId="41C57DE2" w:rsidR="00687AF6" w:rsidRPr="009B0771" w:rsidRDefault="00687AF6" w:rsidP="00687AF6">
      <w:pPr>
        <w:rPr>
          <w:rFonts w:cs="Times New Roman"/>
          <w:rPrChange w:id="49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50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Diabetes</w:t>
      </w:r>
      <w:ins w:id="51" w:author="Izabela Jęśkowiak" w:date="2025-04-14T00:13:00Z">
        <w:r w:rsidR="009B0771">
          <w:rPr>
            <w:rFonts w:cs="Times New Roman"/>
          </w:rPr>
          <w:t xml:space="preserve"> mellitus</w:t>
        </w:r>
      </w:ins>
    </w:p>
    <w:p w14:paraId="54E8D7BD" w14:textId="6F7A7CD7" w:rsidR="00687AF6" w:rsidRPr="009B0771" w:rsidRDefault="00687AF6" w:rsidP="00687AF6">
      <w:pPr>
        <w:rPr>
          <w:rFonts w:cs="Times New Roman"/>
          <w:rPrChange w:id="52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53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Insulin resistance</w:t>
      </w:r>
    </w:p>
    <w:p w14:paraId="03A95E6E" w14:textId="1F9FED37" w:rsidR="00687AF6" w:rsidRPr="009B0771" w:rsidRDefault="00687AF6" w:rsidP="00687AF6">
      <w:pPr>
        <w:rPr>
          <w:rFonts w:cs="Times New Roman"/>
          <w:rPrChange w:id="54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55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Scleroderma</w:t>
      </w:r>
    </w:p>
    <w:p w14:paraId="1398639A" w14:textId="6FB86DF8" w:rsidR="00687AF6" w:rsidRPr="009B0771" w:rsidRDefault="00687AF6" w:rsidP="00687AF6">
      <w:pPr>
        <w:rPr>
          <w:rFonts w:cs="Times New Roman"/>
          <w:rPrChange w:id="56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57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Multiple sclerosis</w:t>
      </w:r>
    </w:p>
    <w:p w14:paraId="3F9234E2" w14:textId="67039844" w:rsidR="00687AF6" w:rsidRPr="009B0771" w:rsidRDefault="00687AF6" w:rsidP="00687AF6">
      <w:pPr>
        <w:rPr>
          <w:rFonts w:cs="Times New Roman"/>
          <w:rPrChange w:id="58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59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Hypertension</w:t>
      </w:r>
    </w:p>
    <w:p w14:paraId="3B96F402" w14:textId="11C9659D" w:rsidR="00687AF6" w:rsidRPr="009B0771" w:rsidRDefault="00687AF6" w:rsidP="00687AF6">
      <w:pPr>
        <w:rPr>
          <w:rFonts w:cs="Times New Roman"/>
          <w:rPrChange w:id="60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61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Rheumatoid arthritis</w:t>
      </w:r>
    </w:p>
    <w:p w14:paraId="291BB9EF" w14:textId="408251FA" w:rsidR="00687AF6" w:rsidRPr="009B0771" w:rsidRDefault="00687AF6" w:rsidP="00687AF6">
      <w:pPr>
        <w:rPr>
          <w:rFonts w:cs="Times New Roman"/>
          <w:rPrChange w:id="62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lastRenderedPageBreak/>
        <w:t>☐</w:t>
      </w:r>
      <w:r w:rsidRPr="009B0771">
        <w:rPr>
          <w:rFonts w:cs="Times New Roman"/>
          <w:rPrChange w:id="63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Cancer disease</w:t>
      </w:r>
    </w:p>
    <w:p w14:paraId="6F0E0E7A" w14:textId="3AB683CD" w:rsidR="00687AF6" w:rsidRPr="009B0771" w:rsidRDefault="00687AF6" w:rsidP="00687AF6">
      <w:pPr>
        <w:rPr>
          <w:rFonts w:cs="Times New Roman"/>
          <w:rPrChange w:id="64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65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I am not suffer from any of the above diseases</w:t>
      </w:r>
    </w:p>
    <w:p w14:paraId="71148FA8" w14:textId="7ADE03C5" w:rsidR="00687AF6" w:rsidRPr="009B0771" w:rsidRDefault="00687AF6" w:rsidP="00687AF6">
      <w:pPr>
        <w:rPr>
          <w:rFonts w:cs="Times New Roman"/>
          <w:rPrChange w:id="66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67" w:author="Izabela Jęśkowiak" w:date="2025-04-14T00:11:00Z">
            <w:rPr>
              <w:rFonts w:ascii="Segoe UI Symbol" w:hAnsi="Segoe UI Symbol" w:cs="Segoe UI Symbol"/>
            </w:rPr>
          </w:rPrChange>
        </w:rPr>
        <w:t>6. Do you use protective creams or sunscreen when spending time in the sun?</w:t>
      </w:r>
    </w:p>
    <w:p w14:paraId="324389D0" w14:textId="40118350" w:rsidR="00687AF6" w:rsidRPr="009B0771" w:rsidRDefault="00687AF6" w:rsidP="00687AF6">
      <w:pPr>
        <w:rPr>
          <w:rFonts w:cs="Times New Roman"/>
          <w:rPrChange w:id="68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69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I do not use</w:t>
      </w:r>
    </w:p>
    <w:p w14:paraId="4A5E5694" w14:textId="5140611B" w:rsidR="00687AF6" w:rsidRPr="009B0771" w:rsidRDefault="00687AF6" w:rsidP="00687AF6">
      <w:pPr>
        <w:rPr>
          <w:rFonts w:cs="Times New Roman"/>
          <w:rPrChange w:id="70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71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Yes, I use sunscreen with SPF 20</w:t>
      </w:r>
    </w:p>
    <w:p w14:paraId="0E086F55" w14:textId="256D0099" w:rsidR="00687AF6" w:rsidRPr="009B0771" w:rsidRDefault="00687AF6" w:rsidP="00687AF6">
      <w:pPr>
        <w:rPr>
          <w:rFonts w:cs="Times New Roman"/>
          <w:rPrChange w:id="72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73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Yes, I use sunscreen with SPF 30</w:t>
      </w:r>
    </w:p>
    <w:p w14:paraId="1A1E391D" w14:textId="1F8F2AB0" w:rsidR="00687AF6" w:rsidRPr="009B0771" w:rsidRDefault="00687AF6" w:rsidP="00687AF6">
      <w:pPr>
        <w:rPr>
          <w:rFonts w:cs="Times New Roman"/>
          <w:rPrChange w:id="74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75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Yes, I use sunscreen with SPF 40</w:t>
      </w:r>
    </w:p>
    <w:p w14:paraId="3FAA9F87" w14:textId="52656AB1" w:rsidR="00687AF6" w:rsidRPr="009B0771" w:rsidRDefault="00687AF6" w:rsidP="00687AF6">
      <w:pPr>
        <w:rPr>
          <w:rFonts w:cs="Times New Roman"/>
          <w:rPrChange w:id="76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77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Yes, I use sunscreen with SPF 50</w:t>
      </w:r>
    </w:p>
    <w:p w14:paraId="17BAF074" w14:textId="58350388" w:rsidR="00687AF6" w:rsidRPr="009B0771" w:rsidRDefault="00687AF6" w:rsidP="00687AF6">
      <w:pPr>
        <w:rPr>
          <w:rFonts w:cs="Times New Roman"/>
          <w:rPrChange w:id="78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79" w:author="Izabela Jęśkowiak" w:date="2025-04-14T00:11:00Z">
            <w:rPr>
              <w:rFonts w:ascii="Segoe UI Symbol" w:hAnsi="Segoe UI Symbol" w:cs="Segoe UI Symbol"/>
            </w:rPr>
          </w:rPrChange>
        </w:rPr>
        <w:t>7. Do you use a solarium?</w:t>
      </w:r>
    </w:p>
    <w:p w14:paraId="04D56E6C" w14:textId="476816FD" w:rsidR="00687AF6" w:rsidRPr="009B0771" w:rsidRDefault="00687AF6" w:rsidP="00687AF6">
      <w:pPr>
        <w:rPr>
          <w:rFonts w:cs="Times New Roman"/>
          <w:rPrChange w:id="80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="0014055D" w:rsidRPr="009B0771">
        <w:rPr>
          <w:rFonts w:cs="Times New Roman"/>
          <w:rPrChange w:id="81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Yes</w:t>
      </w:r>
    </w:p>
    <w:p w14:paraId="72301FDF" w14:textId="644F1628" w:rsidR="00687AF6" w:rsidRPr="009B0771" w:rsidRDefault="00687AF6" w:rsidP="00687AF6">
      <w:pPr>
        <w:rPr>
          <w:rFonts w:cs="Times New Roman"/>
          <w:rPrChange w:id="82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="0014055D" w:rsidRPr="009B0771">
        <w:rPr>
          <w:rFonts w:cs="Times New Roman"/>
          <w:rPrChange w:id="83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No</w:t>
      </w:r>
    </w:p>
    <w:p w14:paraId="4911D89E" w14:textId="4324D682" w:rsidR="0014055D" w:rsidRPr="009B0771" w:rsidRDefault="0014055D" w:rsidP="00687AF6">
      <w:pPr>
        <w:rPr>
          <w:rFonts w:cs="Times New Roman"/>
          <w:rPrChange w:id="84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85" w:author="Izabela Jęśkowiak" w:date="2025-04-14T00:11:00Z">
            <w:rPr>
              <w:rFonts w:ascii="Segoe UI Symbol" w:hAnsi="Segoe UI Symbol" w:cs="Segoe UI Symbol"/>
            </w:rPr>
          </w:rPrChange>
        </w:rPr>
        <w:t>8. Do you use moisturizing cosmetics after prolonged exposure to the sun or tanning:</w:t>
      </w:r>
    </w:p>
    <w:p w14:paraId="5468C33F" w14:textId="77777777" w:rsidR="0014055D" w:rsidRPr="009B0771" w:rsidRDefault="0014055D" w:rsidP="0014055D">
      <w:pPr>
        <w:rPr>
          <w:rFonts w:cs="Times New Roman"/>
          <w:rPrChange w:id="86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87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Yes</w:t>
      </w:r>
    </w:p>
    <w:p w14:paraId="5217210D" w14:textId="77777777" w:rsidR="0014055D" w:rsidRPr="009B0771" w:rsidRDefault="0014055D" w:rsidP="0014055D">
      <w:pPr>
        <w:rPr>
          <w:rFonts w:cs="Times New Roman"/>
          <w:rPrChange w:id="88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89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No</w:t>
      </w:r>
    </w:p>
    <w:p w14:paraId="5FA599E7" w14:textId="1EC095BD" w:rsidR="00687AF6" w:rsidRPr="009B0771" w:rsidRDefault="0014055D" w:rsidP="00687AF6">
      <w:pPr>
        <w:rPr>
          <w:rFonts w:cs="Times New Roman"/>
          <w:rPrChange w:id="90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91" w:author="Izabela Jęśkowiak" w:date="2025-04-14T00:11:00Z">
            <w:rPr>
              <w:rFonts w:ascii="Segoe UI Symbol" w:hAnsi="Segoe UI Symbol" w:cs="Segoe UI Symbol"/>
            </w:rPr>
          </w:rPrChange>
        </w:rPr>
        <w:t>9. Have you had sunburn in the past?</w:t>
      </w:r>
    </w:p>
    <w:p w14:paraId="41017611" w14:textId="77777777" w:rsidR="0014055D" w:rsidRPr="009B0771" w:rsidRDefault="0014055D" w:rsidP="0014055D">
      <w:pPr>
        <w:rPr>
          <w:rFonts w:cs="Times New Roman"/>
          <w:rPrChange w:id="92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93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Yes</w:t>
      </w:r>
    </w:p>
    <w:p w14:paraId="701B4B35" w14:textId="77777777" w:rsidR="0014055D" w:rsidRPr="009B0771" w:rsidRDefault="0014055D" w:rsidP="0014055D">
      <w:pPr>
        <w:rPr>
          <w:rFonts w:cs="Times New Roman"/>
          <w:rPrChange w:id="94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95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No</w:t>
      </w:r>
    </w:p>
    <w:p w14:paraId="5D3D26AF" w14:textId="6184E049" w:rsidR="0014055D" w:rsidRPr="009B0771" w:rsidRDefault="0014055D" w:rsidP="00687AF6">
      <w:pPr>
        <w:rPr>
          <w:rFonts w:cs="Times New Roman"/>
          <w:rPrChange w:id="96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97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10. Do you wear a </w:t>
      </w:r>
      <w:proofErr w:type="spellStart"/>
      <w:ins w:id="98" w:author="Izabela Jęśkowiak" w:date="2025-04-14T00:15:00Z">
        <w:r w:rsidR="009B0771">
          <w:rPr>
            <w:rFonts w:cs="Times New Roman"/>
          </w:rPr>
          <w:t>heatgear</w:t>
        </w:r>
      </w:ins>
      <w:proofErr w:type="spellEnd"/>
      <w:del w:id="99" w:author="Izabela Jęśkowiak" w:date="2025-04-14T00:15:00Z">
        <w:r w:rsidRPr="009B0771" w:rsidDel="009B0771">
          <w:rPr>
            <w:rFonts w:cs="Times New Roman"/>
            <w:rPrChange w:id="100" w:author="Izabela Jęśkowiak" w:date="2025-04-14T00:11:00Z">
              <w:rPr>
                <w:rFonts w:ascii="Segoe UI Symbol" w:hAnsi="Segoe UI Symbol" w:cs="Segoe UI Symbol"/>
              </w:rPr>
            </w:rPrChange>
          </w:rPr>
          <w:delText>hat</w:delText>
        </w:r>
      </w:del>
      <w:r w:rsidRPr="009B0771">
        <w:rPr>
          <w:rFonts w:cs="Times New Roman"/>
          <w:rPrChange w:id="101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on sunny/hot days:</w:t>
      </w:r>
    </w:p>
    <w:p w14:paraId="52D75C2A" w14:textId="77777777" w:rsidR="0014055D" w:rsidRPr="009B0771" w:rsidRDefault="0014055D" w:rsidP="0014055D">
      <w:pPr>
        <w:rPr>
          <w:rFonts w:cs="Times New Roman"/>
          <w:rPrChange w:id="102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03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Yes</w:t>
      </w:r>
    </w:p>
    <w:p w14:paraId="2AF797D8" w14:textId="77777777" w:rsidR="0014055D" w:rsidRPr="009B0771" w:rsidRDefault="0014055D" w:rsidP="0014055D">
      <w:pPr>
        <w:rPr>
          <w:rFonts w:cs="Times New Roman"/>
          <w:rPrChange w:id="104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05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No</w:t>
      </w:r>
    </w:p>
    <w:p w14:paraId="00DDAA35" w14:textId="4E8EBADB" w:rsidR="0014055D" w:rsidRPr="009B0771" w:rsidRDefault="0014055D" w:rsidP="00687AF6">
      <w:pPr>
        <w:rPr>
          <w:rFonts w:cs="Times New Roman"/>
          <w:rPrChange w:id="106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107" w:author="Izabela Jęśkowiak" w:date="2025-04-14T00:11:00Z">
            <w:rPr>
              <w:rFonts w:ascii="Segoe UI Symbol" w:hAnsi="Segoe UI Symbol" w:cs="Segoe UI Symbol"/>
            </w:rPr>
          </w:rPrChange>
        </w:rPr>
        <w:t>11. Do you wear sunglasses on sunny/hot days:</w:t>
      </w:r>
    </w:p>
    <w:p w14:paraId="5C50CE03" w14:textId="77777777" w:rsidR="0014055D" w:rsidRPr="009B0771" w:rsidRDefault="0014055D" w:rsidP="0014055D">
      <w:pPr>
        <w:rPr>
          <w:rFonts w:cs="Times New Roman"/>
          <w:rPrChange w:id="108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09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Yes</w:t>
      </w:r>
    </w:p>
    <w:p w14:paraId="22FC41F4" w14:textId="77777777" w:rsidR="0014055D" w:rsidRPr="009B0771" w:rsidRDefault="0014055D" w:rsidP="0014055D">
      <w:pPr>
        <w:rPr>
          <w:rFonts w:cs="Times New Roman"/>
          <w:rPrChange w:id="110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11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No</w:t>
      </w:r>
    </w:p>
    <w:p w14:paraId="552DE256" w14:textId="021249D3" w:rsidR="0014055D" w:rsidRPr="009B0771" w:rsidRDefault="0014055D" w:rsidP="00687AF6">
      <w:pPr>
        <w:rPr>
          <w:rFonts w:cs="Times New Roman"/>
          <w:rPrChange w:id="112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113" w:author="Izabela Jęśkowiak" w:date="2025-04-14T00:11:00Z">
            <w:rPr>
              <w:rFonts w:ascii="Segoe UI Symbol" w:hAnsi="Segoe UI Symbol" w:cs="Segoe UI Symbol"/>
            </w:rPr>
          </w:rPrChange>
        </w:rPr>
        <w:t>12.</w:t>
      </w:r>
      <w:r w:rsidRPr="009B0771">
        <w:rPr>
          <w:rFonts w:cs="Times New Roman"/>
        </w:rPr>
        <w:t xml:space="preserve"> </w:t>
      </w:r>
      <w:r w:rsidRPr="009B0771">
        <w:rPr>
          <w:rFonts w:cs="Times New Roman"/>
          <w:rPrChange w:id="114" w:author="Izabela Jęśkowiak" w:date="2025-04-14T00:11:00Z">
            <w:rPr>
              <w:rFonts w:ascii="Segoe UI Symbol" w:hAnsi="Segoe UI Symbol" w:cs="Segoe UI Symbol"/>
            </w:rPr>
          </w:rPrChange>
        </w:rPr>
        <w:t>Do you visit a dermatologist for check-ups?</w:t>
      </w:r>
    </w:p>
    <w:p w14:paraId="2895655E" w14:textId="77777777" w:rsidR="0014055D" w:rsidRPr="009B0771" w:rsidRDefault="0014055D" w:rsidP="0014055D">
      <w:pPr>
        <w:rPr>
          <w:rFonts w:cs="Times New Roman"/>
          <w:rPrChange w:id="115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lastRenderedPageBreak/>
        <w:t>☐</w:t>
      </w:r>
      <w:r w:rsidRPr="009B0771">
        <w:rPr>
          <w:rFonts w:cs="Times New Roman"/>
          <w:rPrChange w:id="116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Yes</w:t>
      </w:r>
    </w:p>
    <w:p w14:paraId="065E833F" w14:textId="22D1DE9C" w:rsidR="0014055D" w:rsidRPr="009B0771" w:rsidRDefault="0014055D" w:rsidP="0014055D">
      <w:pPr>
        <w:rPr>
          <w:rFonts w:cs="Times New Roman"/>
          <w:rPrChange w:id="117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18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No</w:t>
      </w:r>
    </w:p>
    <w:p w14:paraId="6855BECB" w14:textId="3F63F549" w:rsidR="0014055D" w:rsidRPr="009B0771" w:rsidRDefault="0014055D" w:rsidP="0014055D">
      <w:pPr>
        <w:rPr>
          <w:rFonts w:cs="Times New Roman"/>
          <w:rPrChange w:id="119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20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I am undergoing skin cancer diagnosis/treatment</w:t>
      </w:r>
    </w:p>
    <w:p w14:paraId="4B9D4E78" w14:textId="4843F6D4" w:rsidR="0014055D" w:rsidRPr="009B0771" w:rsidRDefault="0014055D" w:rsidP="0014055D">
      <w:pPr>
        <w:rPr>
          <w:rFonts w:cs="Times New Roman"/>
          <w:rPrChange w:id="121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122" w:author="Izabela Jęśkowiak" w:date="2025-04-14T00:11:00Z">
            <w:rPr>
              <w:rFonts w:ascii="Segoe UI Symbol" w:hAnsi="Segoe UI Symbol" w:cs="Segoe UI Symbol"/>
            </w:rPr>
          </w:rPrChange>
        </w:rPr>
        <w:t>13. Do you smoke cigarettes?</w:t>
      </w:r>
    </w:p>
    <w:p w14:paraId="106EF11A" w14:textId="77777777" w:rsidR="0014055D" w:rsidRPr="009B0771" w:rsidRDefault="0014055D" w:rsidP="0014055D">
      <w:pPr>
        <w:rPr>
          <w:rFonts w:cs="Times New Roman"/>
          <w:rPrChange w:id="123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24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Yes</w:t>
      </w:r>
    </w:p>
    <w:p w14:paraId="0B24246D" w14:textId="77777777" w:rsidR="0014055D" w:rsidRPr="009B0771" w:rsidRDefault="0014055D" w:rsidP="0014055D">
      <w:pPr>
        <w:rPr>
          <w:rFonts w:cs="Times New Roman"/>
          <w:rPrChange w:id="125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26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No</w:t>
      </w:r>
    </w:p>
    <w:p w14:paraId="72610E4F" w14:textId="1818CB47" w:rsidR="0014055D" w:rsidRPr="009B0771" w:rsidRDefault="0014055D" w:rsidP="0014055D">
      <w:pPr>
        <w:rPr>
          <w:rFonts w:cs="Times New Roman"/>
          <w:rPrChange w:id="127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128" w:author="Izabela Jęśkowiak" w:date="2025-04-14T00:11:00Z">
            <w:rPr>
              <w:rFonts w:ascii="Segoe UI Symbol" w:hAnsi="Segoe UI Symbol" w:cs="Segoe UI Symbol"/>
            </w:rPr>
          </w:rPrChange>
        </w:rPr>
        <w:t>14. Do you take vitamin D supplementation:</w:t>
      </w:r>
    </w:p>
    <w:p w14:paraId="47277934" w14:textId="77777777" w:rsidR="0014055D" w:rsidRPr="009B0771" w:rsidRDefault="0014055D" w:rsidP="0014055D">
      <w:pPr>
        <w:rPr>
          <w:rFonts w:cs="Times New Roman"/>
          <w:rPrChange w:id="129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30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Yes</w:t>
      </w:r>
    </w:p>
    <w:p w14:paraId="50619B4D" w14:textId="77777777" w:rsidR="0014055D" w:rsidRPr="009B0771" w:rsidRDefault="0014055D" w:rsidP="0014055D">
      <w:pPr>
        <w:rPr>
          <w:rFonts w:cs="Times New Roman"/>
          <w:rPrChange w:id="131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32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No</w:t>
      </w:r>
    </w:p>
    <w:p w14:paraId="4417265C" w14:textId="727930D5" w:rsidR="0014055D" w:rsidRPr="009B0771" w:rsidRDefault="0014055D" w:rsidP="0014055D">
      <w:pPr>
        <w:rPr>
          <w:rFonts w:cs="Times New Roman"/>
          <w:rPrChange w:id="133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134" w:author="Izabela Jęśkowiak" w:date="2025-04-14T00:11:00Z">
            <w:rPr>
              <w:rFonts w:ascii="Segoe UI Symbol" w:hAnsi="Segoe UI Symbol" w:cs="Segoe UI Symbol"/>
            </w:rPr>
          </w:rPrChange>
        </w:rPr>
        <w:t>15. Have any of your close relatives (parents, grandparents, siblings) been diagnosed with skin cancer?</w:t>
      </w:r>
    </w:p>
    <w:p w14:paraId="4D1DBEC0" w14:textId="77777777" w:rsidR="0014055D" w:rsidRPr="009B0771" w:rsidRDefault="0014055D" w:rsidP="0014055D">
      <w:pPr>
        <w:rPr>
          <w:rFonts w:cs="Times New Roman"/>
          <w:rPrChange w:id="135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36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Yes</w:t>
      </w:r>
    </w:p>
    <w:p w14:paraId="092BAE22" w14:textId="77777777" w:rsidR="0014055D" w:rsidRPr="009B0771" w:rsidRDefault="0014055D" w:rsidP="0014055D">
      <w:pPr>
        <w:rPr>
          <w:rFonts w:cs="Times New Roman"/>
          <w:rPrChange w:id="137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38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No</w:t>
      </w:r>
    </w:p>
    <w:p w14:paraId="5D1A1829" w14:textId="35C9116A" w:rsidR="0014055D" w:rsidRPr="009B0771" w:rsidRDefault="0014055D" w:rsidP="0014055D">
      <w:pPr>
        <w:rPr>
          <w:rFonts w:cs="Times New Roman"/>
          <w:rPrChange w:id="139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140" w:author="Izabela Jęśkowiak" w:date="2025-04-14T00:11:00Z">
            <w:rPr>
              <w:rFonts w:ascii="Segoe UI Symbol" w:hAnsi="Segoe UI Symbol" w:cs="Segoe UI Symbol"/>
            </w:rPr>
          </w:rPrChange>
        </w:rPr>
        <w:t>16. Have you had a mole removal procedure in the past?</w:t>
      </w:r>
    </w:p>
    <w:p w14:paraId="359DC5CE" w14:textId="77777777" w:rsidR="0014055D" w:rsidRPr="009B0771" w:rsidRDefault="0014055D" w:rsidP="0014055D">
      <w:pPr>
        <w:rPr>
          <w:rFonts w:cs="Times New Roman"/>
          <w:rPrChange w:id="141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42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Yes</w:t>
      </w:r>
    </w:p>
    <w:p w14:paraId="00BA3466" w14:textId="7DADE3A6" w:rsidR="0014055D" w:rsidRPr="009B0771" w:rsidRDefault="0014055D" w:rsidP="0014055D">
      <w:pPr>
        <w:rPr>
          <w:rFonts w:cs="Times New Roman"/>
          <w:rPrChange w:id="143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44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No</w:t>
      </w:r>
    </w:p>
    <w:p w14:paraId="130356D6" w14:textId="3EDC4F99" w:rsidR="0014055D" w:rsidRPr="009B0771" w:rsidRDefault="0014055D" w:rsidP="0014055D">
      <w:pPr>
        <w:rPr>
          <w:rFonts w:cs="Times New Roman"/>
          <w:rPrChange w:id="145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146" w:author="Izabela Jęśkowiak" w:date="2025-04-14T00:11:00Z">
            <w:rPr>
              <w:rFonts w:ascii="Segoe UI Symbol" w:hAnsi="Segoe UI Symbol" w:cs="Segoe UI Symbol"/>
            </w:rPr>
          </w:rPrChange>
        </w:rPr>
        <w:t>17. Do you have the so-called Sutton's nevus, i.e. a birthmark surrounded by a discolored rim:</w:t>
      </w:r>
    </w:p>
    <w:p w14:paraId="734CF934" w14:textId="77777777" w:rsidR="0014055D" w:rsidRPr="009B0771" w:rsidRDefault="0014055D" w:rsidP="0014055D">
      <w:pPr>
        <w:rPr>
          <w:rFonts w:cs="Times New Roman"/>
          <w:rPrChange w:id="147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48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Yes</w:t>
      </w:r>
    </w:p>
    <w:p w14:paraId="6B0138F9" w14:textId="77777777" w:rsidR="0014055D" w:rsidRPr="009B0771" w:rsidRDefault="0014055D" w:rsidP="0014055D">
      <w:pPr>
        <w:rPr>
          <w:rFonts w:cs="Times New Roman"/>
          <w:rPrChange w:id="149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50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No</w:t>
      </w:r>
    </w:p>
    <w:p w14:paraId="41AA170B" w14:textId="467696E9" w:rsidR="0014055D" w:rsidRPr="009B0771" w:rsidRDefault="0014055D" w:rsidP="0014055D">
      <w:pPr>
        <w:rPr>
          <w:rFonts w:cs="Times New Roman"/>
          <w:rPrChange w:id="151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152" w:author="Izabela Jęśkowiak" w:date="2025-04-14T00:11:00Z">
            <w:rPr>
              <w:rFonts w:ascii="Segoe UI Symbol" w:hAnsi="Segoe UI Symbol" w:cs="Segoe UI Symbol"/>
            </w:rPr>
          </w:rPrChange>
        </w:rPr>
        <w:t>18. Do you observe the so-called Becker's nevus, an irregular, brown spot covered with hairs, located around the shoulders, arms and pelvis, which may be congenital or acquired:</w:t>
      </w:r>
    </w:p>
    <w:p w14:paraId="500780A6" w14:textId="77777777" w:rsidR="0014055D" w:rsidRPr="009B0771" w:rsidRDefault="0014055D" w:rsidP="0014055D">
      <w:pPr>
        <w:rPr>
          <w:rFonts w:cs="Times New Roman"/>
          <w:rPrChange w:id="153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54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Yes</w:t>
      </w:r>
    </w:p>
    <w:p w14:paraId="4ADF2E74" w14:textId="77777777" w:rsidR="0014055D" w:rsidRPr="009B0771" w:rsidRDefault="0014055D" w:rsidP="0014055D">
      <w:pPr>
        <w:rPr>
          <w:rFonts w:cs="Times New Roman"/>
          <w:rPrChange w:id="155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56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No</w:t>
      </w:r>
    </w:p>
    <w:p w14:paraId="1E594EC2" w14:textId="11788775" w:rsidR="00687AF6" w:rsidRPr="009B0771" w:rsidRDefault="0014055D" w:rsidP="00687AF6">
      <w:pPr>
        <w:rPr>
          <w:rFonts w:cs="Times New Roman"/>
          <w:rPrChange w:id="157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158" w:author="Izabela Jęśkowiak" w:date="2025-04-14T00:11:00Z">
            <w:rPr>
              <w:rFonts w:ascii="Segoe UI Symbol" w:hAnsi="Segoe UI Symbol" w:cs="Segoe UI Symbol"/>
            </w:rPr>
          </w:rPrChange>
        </w:rPr>
        <w:t>19.</w:t>
      </w:r>
      <w:r w:rsidRPr="009B0771">
        <w:rPr>
          <w:rFonts w:cs="Times New Roman"/>
        </w:rPr>
        <w:t xml:space="preserve"> </w:t>
      </w:r>
      <w:r w:rsidRPr="009B0771">
        <w:rPr>
          <w:rFonts w:cs="Times New Roman"/>
          <w:rPrChange w:id="159" w:author="Izabela Jęśkowiak" w:date="2025-04-14T00:11:00Z">
            <w:rPr>
              <w:rFonts w:ascii="Segoe UI Symbol" w:hAnsi="Segoe UI Symbol" w:cs="Segoe UI Symbol"/>
            </w:rPr>
          </w:rPrChange>
        </w:rPr>
        <w:t>Do you have the so-called blue birthmark, i.e. a birthmark with a blue-black or blue-gray color resembling a copy pencil, resembling an injury or a prick with a pen and ink:</w:t>
      </w:r>
    </w:p>
    <w:p w14:paraId="7F24C823" w14:textId="77777777" w:rsidR="0014055D" w:rsidRPr="009B0771" w:rsidRDefault="0014055D" w:rsidP="0014055D">
      <w:pPr>
        <w:rPr>
          <w:rFonts w:cs="Times New Roman"/>
          <w:rPrChange w:id="160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lastRenderedPageBreak/>
        <w:t>☐</w:t>
      </w:r>
      <w:r w:rsidRPr="009B0771">
        <w:rPr>
          <w:rFonts w:cs="Times New Roman"/>
          <w:rPrChange w:id="161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Yes</w:t>
      </w:r>
    </w:p>
    <w:p w14:paraId="411ED6BC" w14:textId="77777777" w:rsidR="0014055D" w:rsidRPr="009B0771" w:rsidRDefault="0014055D" w:rsidP="0014055D">
      <w:pPr>
        <w:rPr>
          <w:rFonts w:cs="Times New Roman"/>
          <w:rPrChange w:id="162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63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No</w:t>
      </w:r>
    </w:p>
    <w:p w14:paraId="29C4D4CF" w14:textId="7E02F6BA" w:rsidR="0014055D" w:rsidRPr="009B0771" w:rsidRDefault="0014055D" w:rsidP="00687AF6">
      <w:pPr>
        <w:rPr>
          <w:rFonts w:cs="Times New Roman"/>
          <w:rPrChange w:id="164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165" w:author="Izabela Jęśkowiak" w:date="2025-04-14T00:11:00Z">
            <w:rPr>
              <w:rFonts w:ascii="Segoe UI Symbol" w:hAnsi="Segoe UI Symbol" w:cs="Segoe UI Symbol"/>
            </w:rPr>
          </w:rPrChange>
        </w:rPr>
        <w:t>20.</w:t>
      </w:r>
      <w:r w:rsidR="009B5C4C" w:rsidRPr="009B0771">
        <w:rPr>
          <w:rFonts w:cs="Times New Roman"/>
          <w:rPrChange w:id="166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Please choose the appropriate skin type:</w:t>
      </w:r>
    </w:p>
    <w:p w14:paraId="4E71A6D0" w14:textId="15E12097" w:rsidR="0014055D" w:rsidRPr="009B0771" w:rsidRDefault="0014055D" w:rsidP="0014055D">
      <w:pPr>
        <w:rPr>
          <w:rFonts w:cs="Times New Roman"/>
          <w:rPrChange w:id="167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68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</w:t>
      </w:r>
      <w:r w:rsidR="009B5C4C" w:rsidRPr="009B0771">
        <w:rPr>
          <w:rFonts w:cs="Times New Roman"/>
          <w:rPrChange w:id="169" w:author="Izabela Jęśkowiak" w:date="2025-04-14T00:11:00Z">
            <w:rPr>
              <w:rFonts w:ascii="Segoe UI Symbol" w:hAnsi="Segoe UI Symbol" w:cs="Segoe UI Symbol"/>
            </w:rPr>
          </w:rPrChange>
        </w:rPr>
        <w:t>Celtic - very fair skin, light pink or white, blonde or red hair, light eye color (blue, gray or light green), does not tan, gets sunburn immediately</w:t>
      </w:r>
    </w:p>
    <w:p w14:paraId="79195C51" w14:textId="5ADAC27B" w:rsidR="0014055D" w:rsidRPr="009B0771" w:rsidRDefault="0014055D" w:rsidP="0014055D">
      <w:pPr>
        <w:rPr>
          <w:rFonts w:cs="Times New Roman"/>
          <w:rPrChange w:id="170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="009B5C4C" w:rsidRPr="009B0771">
        <w:rPr>
          <w:rFonts w:cs="Times New Roman"/>
          <w:rPrChange w:id="171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Northern European - pale skin, red, light to dark blond and light brown hair, eye color blue, hazel or green, minimal tan, high tendency to burn</w:t>
      </w:r>
    </w:p>
    <w:p w14:paraId="0BC30AED" w14:textId="2069EAA8" w:rsidR="009B5C4C" w:rsidRPr="009B0771" w:rsidRDefault="009B5C4C" w:rsidP="009B5C4C">
      <w:pPr>
        <w:rPr>
          <w:rFonts w:cs="Times New Roman"/>
          <w:rPrChange w:id="172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73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Central European - light skin in warm tones (beige and gold), hair from dark blonde to dark deep brown, eye color grey, hazel, green or brown, always tans, slight tendency to burn</w:t>
      </w:r>
    </w:p>
    <w:p w14:paraId="5486E377" w14:textId="08C36A17" w:rsidR="009B5C4C" w:rsidRPr="009B0771" w:rsidRDefault="009B5C4C" w:rsidP="009B5C4C">
      <w:pPr>
        <w:rPr>
          <w:rFonts w:cs="Times New Roman"/>
          <w:rPrChange w:id="174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75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Southern European - swarthy skin light brown or olive brown, hair dark brown or black, eyes intensely brown, always and easily tans, almost never burns</w:t>
      </w:r>
    </w:p>
    <w:p w14:paraId="55D11D01" w14:textId="2CF36985" w:rsidR="009B5C4C" w:rsidRPr="009B0771" w:rsidRDefault="009B5C4C" w:rsidP="009B5C4C">
      <w:pPr>
        <w:rPr>
          <w:rFonts w:cs="Times New Roman"/>
          <w:rPrChange w:id="176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77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Asian and Arabic - naturally dark olive skin, black hair, dark eyes, usually brown or black, tans well, does not tend to burn</w:t>
      </w:r>
    </w:p>
    <w:p w14:paraId="525281DC" w14:textId="57C9720F" w:rsidR="009B5C4C" w:rsidRPr="009B0771" w:rsidRDefault="009B5C4C" w:rsidP="009B5C4C">
      <w:pPr>
        <w:rPr>
          <w:rFonts w:cs="Times New Roman"/>
          <w:rPrChange w:id="178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79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African - medium brown to dark brown skin, black hair, eye color dark brown or black, no burns</w:t>
      </w:r>
    </w:p>
    <w:p w14:paraId="662984C9" w14:textId="4F083F23" w:rsidR="009B5C4C" w:rsidRPr="009B0771" w:rsidRDefault="009B5C4C" w:rsidP="009B5C4C">
      <w:pPr>
        <w:rPr>
          <w:rFonts w:cs="Times New Roman"/>
          <w:rPrChange w:id="180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181" w:author="Izabela Jęśkowiak" w:date="2025-04-14T00:11:00Z">
            <w:rPr>
              <w:rFonts w:ascii="Segoe UI Symbol" w:hAnsi="Segoe UI Symbol" w:cs="Segoe UI Symbol"/>
            </w:rPr>
          </w:rPrChange>
        </w:rPr>
        <w:t>21. Do you know the so-called the ABCDE formula for mole observation, specifying the important features of a mole, the detection of which justifies reporting to a doctor. A - asymmetry, e.g. a birthmark "flowing" onto one side B - ragged, uneven edges, with thickening C - red or black and non-uniform color D - large size, size of the change: over 0.5 cm, E - evolution, i.e. progressive changes occurring in the mole:</w:t>
      </w:r>
    </w:p>
    <w:p w14:paraId="0A76DCA4" w14:textId="77777777" w:rsidR="009B5C4C" w:rsidRPr="009B0771" w:rsidRDefault="009B5C4C" w:rsidP="009B5C4C">
      <w:pPr>
        <w:rPr>
          <w:rFonts w:cs="Times New Roman"/>
          <w:rPrChange w:id="182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83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Yes</w:t>
      </w:r>
    </w:p>
    <w:p w14:paraId="0CFB2C9D" w14:textId="77777777" w:rsidR="009B5C4C" w:rsidRPr="009B0771" w:rsidRDefault="009B5C4C" w:rsidP="009B5C4C">
      <w:pPr>
        <w:rPr>
          <w:rFonts w:cs="Times New Roman"/>
          <w:rPrChange w:id="184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85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No</w:t>
      </w:r>
    </w:p>
    <w:p w14:paraId="0A6AF26B" w14:textId="58119650" w:rsidR="009B5C4C" w:rsidRPr="009B0771" w:rsidRDefault="009B5C4C" w:rsidP="009B5C4C">
      <w:pPr>
        <w:rPr>
          <w:rFonts w:cs="Times New Roman"/>
          <w:rPrChange w:id="186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187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22. Did you know that some medications may contribute </w:t>
      </w:r>
      <w:del w:id="188" w:author="Izabela Jęśkowiak" w:date="2025-04-14T00:17:00Z">
        <w:r w:rsidRPr="009B0771" w:rsidDel="009B0771">
          <w:rPr>
            <w:rFonts w:cs="Times New Roman"/>
            <w:rPrChange w:id="189" w:author="Izabela Jęśkowiak" w:date="2025-04-14T00:11:00Z">
              <w:rPr>
                <w:rFonts w:ascii="Segoe UI Symbol" w:hAnsi="Segoe UI Symbol" w:cs="Segoe UI Symbol"/>
              </w:rPr>
            </w:rPrChange>
          </w:rPr>
          <w:delText>to</w:delText>
        </w:r>
      </w:del>
      <w:r w:rsidRPr="009B0771">
        <w:rPr>
          <w:rFonts w:cs="Times New Roman"/>
          <w:rPrChange w:id="190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</w:t>
      </w:r>
      <w:proofErr w:type="spellStart"/>
      <w:r w:rsidRPr="009B0771">
        <w:rPr>
          <w:rFonts w:cs="Times New Roman"/>
          <w:rPrChange w:id="191" w:author="Izabela Jęśkowiak" w:date="2025-04-14T00:11:00Z">
            <w:rPr>
              <w:rFonts w:ascii="Segoe UI Symbol" w:hAnsi="Segoe UI Symbol" w:cs="Segoe UI Symbol"/>
            </w:rPr>
          </w:rPrChange>
        </w:rPr>
        <w:t>photodermatoses</w:t>
      </w:r>
      <w:proofErr w:type="spellEnd"/>
      <w:r w:rsidRPr="009B0771">
        <w:rPr>
          <w:rFonts w:cs="Times New Roman"/>
          <w:rPrChange w:id="192" w:author="Izabela Jęśkowiak" w:date="2025-04-14T00:11:00Z">
            <w:rPr>
              <w:rFonts w:ascii="Segoe UI Symbol" w:hAnsi="Segoe UI Symbol" w:cs="Segoe UI Symbol"/>
            </w:rPr>
          </w:rPrChange>
        </w:rPr>
        <w:t>, i.e. greater susceptibility of the skin to sunlight, which may cause burns and/or skin discoloration?</w:t>
      </w:r>
    </w:p>
    <w:p w14:paraId="4D7D9742" w14:textId="77777777" w:rsidR="009B5C4C" w:rsidRPr="009B0771" w:rsidRDefault="009B5C4C" w:rsidP="009B5C4C">
      <w:pPr>
        <w:rPr>
          <w:rFonts w:cs="Times New Roman"/>
          <w:rPrChange w:id="193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94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Yes</w:t>
      </w:r>
    </w:p>
    <w:p w14:paraId="6620A9F9" w14:textId="77777777" w:rsidR="009B5C4C" w:rsidRPr="009B0771" w:rsidRDefault="009B5C4C" w:rsidP="009B5C4C">
      <w:pPr>
        <w:rPr>
          <w:rFonts w:cs="Times New Roman"/>
          <w:rPrChange w:id="195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196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No</w:t>
      </w:r>
    </w:p>
    <w:p w14:paraId="679EB424" w14:textId="1BFF1AFD" w:rsidR="0014055D" w:rsidRPr="009B0771" w:rsidRDefault="009B5C4C" w:rsidP="00687AF6">
      <w:pPr>
        <w:rPr>
          <w:rFonts w:cs="Times New Roman"/>
          <w:rPrChange w:id="197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198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23. Do you regularly use medications that may cause </w:t>
      </w:r>
      <w:proofErr w:type="spellStart"/>
      <w:r w:rsidRPr="009B0771">
        <w:rPr>
          <w:rFonts w:cs="Times New Roman"/>
          <w:rPrChange w:id="199" w:author="Izabela Jęśkowiak" w:date="2025-04-14T00:11:00Z">
            <w:rPr>
              <w:rFonts w:ascii="Segoe UI Symbol" w:hAnsi="Segoe UI Symbol" w:cs="Segoe UI Symbol"/>
            </w:rPr>
          </w:rPrChange>
        </w:rPr>
        <w:t>photodermatoses</w:t>
      </w:r>
      <w:proofErr w:type="spellEnd"/>
      <w:r w:rsidRPr="009B0771">
        <w:rPr>
          <w:rFonts w:cs="Times New Roman"/>
          <w:rPrChange w:id="200" w:author="Izabela Jęśkowiak" w:date="2025-04-14T00:11:00Z">
            <w:rPr>
              <w:rFonts w:ascii="Segoe UI Symbol" w:hAnsi="Segoe UI Symbol" w:cs="Segoe UI Symbol"/>
            </w:rPr>
          </w:rPrChange>
        </w:rPr>
        <w:t>?</w:t>
      </w:r>
    </w:p>
    <w:p w14:paraId="38DC8888" w14:textId="7ED3DF58" w:rsidR="009B5C4C" w:rsidRPr="009B0771" w:rsidRDefault="009B5C4C" w:rsidP="009B5C4C">
      <w:pPr>
        <w:rPr>
          <w:rFonts w:cs="Times New Roman"/>
          <w:rPrChange w:id="201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02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I do not use any of the medications listed below</w:t>
      </w:r>
    </w:p>
    <w:p w14:paraId="7F6EA14B" w14:textId="0C669375" w:rsidR="009B5C4C" w:rsidRPr="009B0771" w:rsidRDefault="009B5C4C" w:rsidP="009B5C4C">
      <w:pPr>
        <w:rPr>
          <w:rFonts w:cs="Times New Roman"/>
          <w:rPrChange w:id="203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04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I take medications permanently, but I don't know which ones</w:t>
      </w:r>
    </w:p>
    <w:p w14:paraId="522EBCEC" w14:textId="6DA50E01" w:rsidR="009B5C4C" w:rsidRPr="009B0771" w:rsidRDefault="009B5C4C" w:rsidP="009B5C4C">
      <w:pPr>
        <w:rPr>
          <w:rFonts w:cs="Times New Roman"/>
          <w:rPrChange w:id="205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06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I only know the trade names of the drugs I take</w:t>
      </w:r>
    </w:p>
    <w:p w14:paraId="66127B2E" w14:textId="7C8BF87B" w:rsidR="009B5C4C" w:rsidRPr="009B0771" w:rsidRDefault="009B5C4C" w:rsidP="009B5C4C">
      <w:pPr>
        <w:rPr>
          <w:rFonts w:cs="Times New Roman"/>
          <w:rPrChange w:id="207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lastRenderedPageBreak/>
        <w:t>☐</w:t>
      </w:r>
      <w:r w:rsidR="00C05478" w:rsidRPr="009B0771">
        <w:rPr>
          <w:rFonts w:cs="Times New Roman"/>
          <w:rPrChange w:id="208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Diuretics such as hydrochlorothiazide, furosemide</w:t>
      </w:r>
    </w:p>
    <w:p w14:paraId="6E0C7E8E" w14:textId="5D5F2BAD" w:rsidR="009B5C4C" w:rsidRPr="009B0771" w:rsidRDefault="009B5C4C" w:rsidP="009B5C4C">
      <w:pPr>
        <w:rPr>
          <w:rFonts w:cs="Times New Roman"/>
          <w:rPrChange w:id="209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10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</w:t>
      </w:r>
      <w:r w:rsidR="00C05478" w:rsidRPr="009B0771">
        <w:rPr>
          <w:rFonts w:cs="Times New Roman"/>
          <w:rPrChange w:id="211" w:author="Izabela Jęśkowiak" w:date="2025-04-14T00:11:00Z">
            <w:rPr>
              <w:rFonts w:ascii="Segoe UI Symbol" w:hAnsi="Segoe UI Symbol" w:cs="Segoe UI Symbol"/>
            </w:rPr>
          </w:rPrChange>
        </w:rPr>
        <w:t>Drugs that lower blood pressure such as beta-blockers, which include propranolol, metoprolol, bisoprolol</w:t>
      </w:r>
    </w:p>
    <w:p w14:paraId="70600E89" w14:textId="25BBD1BB" w:rsidR="009B5C4C" w:rsidRPr="009B0771" w:rsidRDefault="009B5C4C" w:rsidP="009B5C4C">
      <w:pPr>
        <w:rPr>
          <w:rFonts w:cs="Times New Roman"/>
          <w:rPrChange w:id="212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13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</w:t>
      </w:r>
      <w:r w:rsidR="00C05478" w:rsidRPr="009B0771">
        <w:rPr>
          <w:rFonts w:cs="Times New Roman"/>
          <w:rPrChange w:id="214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Antibiotics such as doxycycline, tetracycline, </w:t>
      </w:r>
      <w:proofErr w:type="spellStart"/>
      <w:r w:rsidR="00C05478" w:rsidRPr="009B0771">
        <w:rPr>
          <w:rFonts w:cs="Times New Roman"/>
          <w:rPrChange w:id="215" w:author="Izabela Jęśkowiak" w:date="2025-04-14T00:11:00Z">
            <w:rPr>
              <w:rFonts w:ascii="Segoe UI Symbol" w:hAnsi="Segoe UI Symbol" w:cs="Segoe UI Symbol"/>
            </w:rPr>
          </w:rPrChange>
        </w:rPr>
        <w:t>perfloxacin</w:t>
      </w:r>
      <w:proofErr w:type="spellEnd"/>
    </w:p>
    <w:p w14:paraId="0DAC8286" w14:textId="2E133973" w:rsidR="00C05478" w:rsidRPr="009B0771" w:rsidRDefault="00C05478" w:rsidP="00C05478">
      <w:pPr>
        <w:rPr>
          <w:rFonts w:cs="Times New Roman"/>
          <w:rPrChange w:id="216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17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Antipsychotic phenothiazines such as chlorpromazine, promethazine, thioridazine</w:t>
      </w:r>
    </w:p>
    <w:p w14:paraId="6AE0C126" w14:textId="7CFA5900" w:rsidR="00C05478" w:rsidRPr="009B0771" w:rsidRDefault="00C05478" w:rsidP="00C05478">
      <w:pPr>
        <w:rPr>
          <w:rFonts w:cs="Times New Roman"/>
          <w:rPrChange w:id="218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19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Ketoprofen</w:t>
      </w:r>
    </w:p>
    <w:p w14:paraId="24BB19E1" w14:textId="6649D039" w:rsidR="009B5C4C" w:rsidRPr="009B0771" w:rsidRDefault="00C05478" w:rsidP="00C05478">
      <w:pPr>
        <w:rPr>
          <w:rFonts w:cs="Times New Roman"/>
          <w:rPrChange w:id="220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21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Ibuprofen</w:t>
      </w:r>
    </w:p>
    <w:p w14:paraId="04980962" w14:textId="57C15E80" w:rsidR="00C05478" w:rsidRPr="009B0771" w:rsidRDefault="00C05478" w:rsidP="00C05478">
      <w:pPr>
        <w:rPr>
          <w:rFonts w:cs="Times New Roman"/>
          <w:rPrChange w:id="222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23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Naproxen</w:t>
      </w:r>
    </w:p>
    <w:p w14:paraId="53C9ED0E" w14:textId="5968166E" w:rsidR="00C05478" w:rsidRPr="009B0771" w:rsidRDefault="00C05478" w:rsidP="00C05478">
      <w:pPr>
        <w:rPr>
          <w:rFonts w:cs="Times New Roman"/>
          <w:rPrChange w:id="224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25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Mefenamic acid</w:t>
      </w:r>
    </w:p>
    <w:p w14:paraId="5805CBA4" w14:textId="2696A020" w:rsidR="00C05478" w:rsidRPr="009B0771" w:rsidRDefault="00C05478" w:rsidP="00C05478">
      <w:pPr>
        <w:rPr>
          <w:rFonts w:cs="Times New Roman"/>
          <w:rPrChange w:id="226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27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Meloxicam</w:t>
      </w:r>
    </w:p>
    <w:p w14:paraId="36AAF856" w14:textId="02453EE1" w:rsidR="00C05478" w:rsidRPr="009B0771" w:rsidRDefault="00C05478" w:rsidP="00C05478">
      <w:pPr>
        <w:rPr>
          <w:rFonts w:cs="Times New Roman"/>
          <w:rPrChange w:id="228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29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Oral contraceptives</w:t>
      </w:r>
    </w:p>
    <w:p w14:paraId="0481CC04" w14:textId="7CC9C463" w:rsidR="00C05478" w:rsidRPr="009B0771" w:rsidRDefault="00C05478" w:rsidP="00C05478">
      <w:pPr>
        <w:rPr>
          <w:rFonts w:cs="Times New Roman"/>
          <w:rPrChange w:id="230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31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Anticancer medicines</w:t>
      </w:r>
    </w:p>
    <w:p w14:paraId="637FF316" w14:textId="53970355" w:rsidR="00C05478" w:rsidRPr="009B0771" w:rsidRDefault="00C05478" w:rsidP="00C05478">
      <w:pPr>
        <w:rPr>
          <w:rFonts w:cs="Times New Roman"/>
          <w:rPrChange w:id="232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233" w:author="Izabela Jęśkowiak" w:date="2025-04-14T00:11:00Z">
            <w:rPr>
              <w:rFonts w:ascii="Segoe UI Symbol" w:hAnsi="Segoe UI Symbol" w:cs="Segoe UI Symbol"/>
            </w:rPr>
          </w:rPrChange>
        </w:rPr>
        <w:t>24. Have you been diagnosed with skin cancer:</w:t>
      </w:r>
    </w:p>
    <w:p w14:paraId="027C724D" w14:textId="6573D9A4" w:rsidR="00C05478" w:rsidRPr="009B0771" w:rsidRDefault="00C05478" w:rsidP="00C05478">
      <w:pPr>
        <w:rPr>
          <w:rFonts w:cs="Times New Roman"/>
          <w:rPrChange w:id="234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35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Yes</w:t>
      </w:r>
    </w:p>
    <w:p w14:paraId="7B3993F7" w14:textId="28714A96" w:rsidR="00C05478" w:rsidRPr="009B0771" w:rsidRDefault="00C05478" w:rsidP="00C05478">
      <w:pPr>
        <w:rPr>
          <w:rFonts w:cs="Times New Roman"/>
          <w:rPrChange w:id="236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37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No</w:t>
      </w:r>
    </w:p>
    <w:p w14:paraId="1D472673" w14:textId="53CC157A" w:rsidR="00C05478" w:rsidRPr="009B0771" w:rsidRDefault="00C05478" w:rsidP="00C05478">
      <w:pPr>
        <w:rPr>
          <w:rFonts w:cs="Times New Roman"/>
          <w:rPrChange w:id="238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239" w:author="Izabela Jęśkowiak" w:date="2025-04-14T00:11:00Z">
            <w:rPr>
              <w:rFonts w:ascii="Segoe UI Symbol" w:hAnsi="Segoe UI Symbol" w:cs="Segoe UI Symbol"/>
            </w:rPr>
          </w:rPrChange>
        </w:rPr>
        <w:t>25. What type of skin cancer have you been diagnosed with:</w:t>
      </w:r>
    </w:p>
    <w:p w14:paraId="6F4A5ABD" w14:textId="59D89574" w:rsidR="00C05478" w:rsidRPr="009B0771" w:rsidRDefault="00C05478" w:rsidP="00C05478">
      <w:pPr>
        <w:rPr>
          <w:rFonts w:cs="Times New Roman"/>
          <w:rPrChange w:id="240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41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I do not suffer from skin cancer</w:t>
      </w:r>
    </w:p>
    <w:p w14:paraId="52464588" w14:textId="2FA7BBD3" w:rsidR="00C05478" w:rsidRPr="009B0771" w:rsidRDefault="00C05478" w:rsidP="00C05478">
      <w:pPr>
        <w:rPr>
          <w:rFonts w:cs="Times New Roman"/>
          <w:rPrChange w:id="242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43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Skin cancer during diagnosis</w:t>
      </w:r>
    </w:p>
    <w:p w14:paraId="4092F0E5" w14:textId="74F0C9B1" w:rsidR="00C05478" w:rsidRPr="009B0771" w:rsidRDefault="00C05478" w:rsidP="00C05478">
      <w:pPr>
        <w:rPr>
          <w:rFonts w:cs="Times New Roman"/>
          <w:rPrChange w:id="244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45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I don't know the type of cancer diagnosed</w:t>
      </w:r>
    </w:p>
    <w:p w14:paraId="4E0C151E" w14:textId="087086DE" w:rsidR="00C05478" w:rsidRPr="009B0771" w:rsidRDefault="00C05478" w:rsidP="00C05478">
      <w:pPr>
        <w:rPr>
          <w:rFonts w:cs="Times New Roman"/>
          <w:rPrChange w:id="246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47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Benign tumor (lesions are surgically removed with a small margin of healthy tissue and histopathological examination confirms the benign nature of the lesion)</w:t>
      </w:r>
    </w:p>
    <w:p w14:paraId="3AC9F775" w14:textId="63564FC0" w:rsidR="00C05478" w:rsidRPr="009B0771" w:rsidRDefault="00C05478" w:rsidP="00C05478">
      <w:pPr>
        <w:rPr>
          <w:rFonts w:cs="Times New Roman"/>
          <w:rPrChange w:id="248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49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Melanoma</w:t>
      </w:r>
    </w:p>
    <w:p w14:paraId="19C1CC5E" w14:textId="3EDA7969" w:rsidR="00C05478" w:rsidRPr="009B0771" w:rsidRDefault="00C05478" w:rsidP="00C05478">
      <w:pPr>
        <w:rPr>
          <w:rFonts w:cs="Times New Roman"/>
          <w:rPrChange w:id="250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51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Basal cell carcinoma</w:t>
      </w:r>
    </w:p>
    <w:p w14:paraId="08174005" w14:textId="6C08A992" w:rsidR="00C05478" w:rsidRPr="009B0771" w:rsidRDefault="00C05478" w:rsidP="00C05478">
      <w:pPr>
        <w:rPr>
          <w:rFonts w:cs="Times New Roman"/>
          <w:rPrChange w:id="252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53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Squamous cell carcinoma</w:t>
      </w:r>
    </w:p>
    <w:p w14:paraId="0B564810" w14:textId="41B52EAA" w:rsidR="00C05478" w:rsidRPr="009B0771" w:rsidRDefault="00C05478" w:rsidP="00C05478">
      <w:pPr>
        <w:rPr>
          <w:rFonts w:cs="Times New Roman"/>
          <w:rPrChange w:id="254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55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Verrucous carcinoma</w:t>
      </w:r>
    </w:p>
    <w:p w14:paraId="22FDFA8E" w14:textId="63696F19" w:rsidR="00C05478" w:rsidRPr="009B0771" w:rsidRDefault="00C05478" w:rsidP="00C05478">
      <w:pPr>
        <w:rPr>
          <w:rFonts w:cs="Times New Roman"/>
          <w:rPrChange w:id="256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lastRenderedPageBreak/>
        <w:t>☐</w:t>
      </w:r>
      <w:r w:rsidRPr="009B0771">
        <w:rPr>
          <w:rFonts w:cs="Times New Roman"/>
          <w:rPrChange w:id="257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Merkel neuroendocrine carcinoma</w:t>
      </w:r>
    </w:p>
    <w:p w14:paraId="757E10B6" w14:textId="493BDAFC" w:rsidR="00C05478" w:rsidRPr="009B0771" w:rsidRDefault="00C05478" w:rsidP="00C05478">
      <w:pPr>
        <w:rPr>
          <w:rFonts w:cs="Times New Roman"/>
          <w:rPrChange w:id="258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59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Cutaneous T lymphoma</w:t>
      </w:r>
    </w:p>
    <w:p w14:paraId="6C1B0D7D" w14:textId="5C67120A" w:rsidR="00C05478" w:rsidRPr="009B0771" w:rsidRDefault="00C05478" w:rsidP="00C05478">
      <w:pPr>
        <w:rPr>
          <w:rFonts w:cs="Times New Roman"/>
          <w:rPrChange w:id="260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61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Paget's skin cancer</w:t>
      </w:r>
    </w:p>
    <w:p w14:paraId="6E8A9CDB" w14:textId="39B84D10" w:rsidR="00C05478" w:rsidRPr="009B0771" w:rsidRDefault="00C05478" w:rsidP="00C05478">
      <w:pPr>
        <w:rPr>
          <w:rFonts w:cs="Times New Roman"/>
          <w:rPrChange w:id="262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="00647534" w:rsidRPr="009B0771">
        <w:rPr>
          <w:rFonts w:cs="Times New Roman"/>
          <w:rPrChange w:id="263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Kaposi's sarcoma</w:t>
      </w:r>
    </w:p>
    <w:p w14:paraId="6E712C70" w14:textId="5B90E5EE" w:rsidR="00647534" w:rsidRPr="009B0771" w:rsidRDefault="00647534" w:rsidP="00C05478">
      <w:pPr>
        <w:rPr>
          <w:rFonts w:cs="Times New Roman"/>
          <w:rPrChange w:id="264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265" w:author="Izabela Jęśkowiak" w:date="2025-04-14T00:11:00Z">
            <w:rPr>
              <w:rFonts w:ascii="Segoe UI Symbol" w:hAnsi="Segoe UI Symbol" w:cs="Segoe UI Symbol"/>
            </w:rPr>
          </w:rPrChange>
        </w:rPr>
        <w:t>26. How many years have passed since you were diagnosed with skin cancer:</w:t>
      </w:r>
    </w:p>
    <w:p w14:paraId="393FDC0A" w14:textId="702AA059" w:rsidR="00C05478" w:rsidRPr="009B0771" w:rsidRDefault="00C05478" w:rsidP="00C05478">
      <w:pPr>
        <w:rPr>
          <w:rFonts w:cs="Times New Roman"/>
          <w:rPrChange w:id="266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="00647534" w:rsidRPr="009B0771">
        <w:rPr>
          <w:rFonts w:cs="Times New Roman"/>
          <w:rPrChange w:id="267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I do not suffer from skin cancer</w:t>
      </w:r>
    </w:p>
    <w:p w14:paraId="174933C6" w14:textId="0BAFDB63" w:rsidR="00C05478" w:rsidRPr="009B0771" w:rsidRDefault="00C05478" w:rsidP="00C05478">
      <w:pPr>
        <w:rPr>
          <w:rFonts w:cs="Times New Roman"/>
          <w:rPrChange w:id="268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="00647534" w:rsidRPr="009B0771">
        <w:rPr>
          <w:rFonts w:cs="Times New Roman"/>
          <w:rPrChange w:id="269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Up to 1 year</w:t>
      </w:r>
    </w:p>
    <w:p w14:paraId="16BF1D1B" w14:textId="4B1933C6" w:rsidR="00C05478" w:rsidRPr="009B0771" w:rsidRDefault="00C05478" w:rsidP="00C05478">
      <w:pPr>
        <w:rPr>
          <w:rFonts w:cs="Times New Roman"/>
          <w:rPrChange w:id="270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="00647534" w:rsidRPr="009B0771">
        <w:rPr>
          <w:rFonts w:cs="Times New Roman"/>
          <w:rPrChange w:id="271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Up to 2 years</w:t>
      </w:r>
    </w:p>
    <w:p w14:paraId="282088C0" w14:textId="20E4147D" w:rsidR="00647534" w:rsidRPr="009B0771" w:rsidRDefault="00647534" w:rsidP="00647534">
      <w:pPr>
        <w:rPr>
          <w:rFonts w:cs="Times New Roman"/>
          <w:rPrChange w:id="272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73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Up to 3 years</w:t>
      </w:r>
    </w:p>
    <w:p w14:paraId="032AFFF3" w14:textId="502AA764" w:rsidR="00647534" w:rsidRPr="009B0771" w:rsidRDefault="00647534" w:rsidP="00647534">
      <w:pPr>
        <w:rPr>
          <w:rFonts w:cs="Times New Roman"/>
          <w:rPrChange w:id="274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75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Up to 4 years</w:t>
      </w:r>
    </w:p>
    <w:p w14:paraId="211A797F" w14:textId="28B67281" w:rsidR="00647534" w:rsidRPr="009B0771" w:rsidRDefault="00647534" w:rsidP="00647534">
      <w:pPr>
        <w:rPr>
          <w:rFonts w:cs="Times New Roman"/>
          <w:rPrChange w:id="276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77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Up to 5 years</w:t>
      </w:r>
    </w:p>
    <w:p w14:paraId="0FB3CDD6" w14:textId="165EA3D6" w:rsidR="00647534" w:rsidRPr="009B0771" w:rsidRDefault="00647534" w:rsidP="00647534">
      <w:pPr>
        <w:rPr>
          <w:rFonts w:cs="Times New Roman"/>
          <w:rPrChange w:id="278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79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Up to 10 years</w:t>
      </w:r>
    </w:p>
    <w:p w14:paraId="2F749164" w14:textId="12BE11EB" w:rsidR="00647534" w:rsidRPr="009B0771" w:rsidRDefault="00647534" w:rsidP="00647534">
      <w:pPr>
        <w:rPr>
          <w:rFonts w:cs="Times New Roman"/>
          <w:rPrChange w:id="280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81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Over 10 years</w:t>
      </w:r>
    </w:p>
    <w:p w14:paraId="20C21B5F" w14:textId="69F840D9" w:rsidR="00647534" w:rsidRPr="009B0771" w:rsidRDefault="00647534" w:rsidP="00647534">
      <w:pPr>
        <w:rPr>
          <w:rFonts w:cs="Times New Roman"/>
          <w:rPrChange w:id="282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283" w:author="Izabela Jęśkowiak" w:date="2025-04-14T00:11:00Z">
            <w:rPr>
              <w:rFonts w:ascii="Segoe UI Symbol" w:hAnsi="Segoe UI Symbol" w:cs="Segoe UI Symbol"/>
            </w:rPr>
          </w:rPrChange>
        </w:rPr>
        <w:t>27. How many years have passed since your skin cancer treatment ended:</w:t>
      </w:r>
    </w:p>
    <w:p w14:paraId="37511FFD" w14:textId="77777777" w:rsidR="00647534" w:rsidRPr="009B0771" w:rsidRDefault="00647534" w:rsidP="00647534">
      <w:pPr>
        <w:rPr>
          <w:rFonts w:cs="Times New Roman"/>
          <w:rPrChange w:id="284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85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I do not suffer from skin cancer</w:t>
      </w:r>
    </w:p>
    <w:p w14:paraId="3E450421" w14:textId="77777777" w:rsidR="00647534" w:rsidRPr="009B0771" w:rsidRDefault="00647534" w:rsidP="00647534">
      <w:pPr>
        <w:rPr>
          <w:rFonts w:cs="Times New Roman"/>
          <w:rPrChange w:id="286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87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Up to 1 year</w:t>
      </w:r>
    </w:p>
    <w:p w14:paraId="78BC29F2" w14:textId="77777777" w:rsidR="00647534" w:rsidRPr="009B0771" w:rsidRDefault="00647534" w:rsidP="00647534">
      <w:pPr>
        <w:rPr>
          <w:rFonts w:cs="Times New Roman"/>
          <w:rPrChange w:id="288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89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Up to 2 years</w:t>
      </w:r>
    </w:p>
    <w:p w14:paraId="65A21F73" w14:textId="77777777" w:rsidR="00647534" w:rsidRPr="009B0771" w:rsidRDefault="00647534" w:rsidP="00647534">
      <w:pPr>
        <w:rPr>
          <w:rFonts w:cs="Times New Roman"/>
          <w:rPrChange w:id="290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91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Up to 3 years</w:t>
      </w:r>
    </w:p>
    <w:p w14:paraId="179D6668" w14:textId="77777777" w:rsidR="00647534" w:rsidRPr="009B0771" w:rsidRDefault="00647534" w:rsidP="00647534">
      <w:pPr>
        <w:rPr>
          <w:rFonts w:cs="Times New Roman"/>
          <w:rPrChange w:id="292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93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Up to 4 years</w:t>
      </w:r>
    </w:p>
    <w:p w14:paraId="0C6E5F47" w14:textId="77777777" w:rsidR="00647534" w:rsidRPr="009B0771" w:rsidRDefault="00647534" w:rsidP="00647534">
      <w:pPr>
        <w:rPr>
          <w:rFonts w:cs="Times New Roman"/>
          <w:rPrChange w:id="294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95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Up to 5 years</w:t>
      </w:r>
    </w:p>
    <w:p w14:paraId="0149E2D1" w14:textId="77777777" w:rsidR="00647534" w:rsidRPr="009B0771" w:rsidRDefault="00647534" w:rsidP="00647534">
      <w:pPr>
        <w:rPr>
          <w:rFonts w:cs="Times New Roman"/>
          <w:rPrChange w:id="296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97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Up to 10 years</w:t>
      </w:r>
    </w:p>
    <w:p w14:paraId="0A8F0C00" w14:textId="77777777" w:rsidR="00647534" w:rsidRPr="009B0771" w:rsidRDefault="00647534" w:rsidP="00647534">
      <w:pPr>
        <w:rPr>
          <w:rFonts w:cs="Times New Roman"/>
          <w:rPrChange w:id="298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299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Over 10 years</w:t>
      </w:r>
    </w:p>
    <w:p w14:paraId="47C01864" w14:textId="4B1F4E5D" w:rsidR="00647534" w:rsidRPr="009B0771" w:rsidRDefault="00647534" w:rsidP="00647534">
      <w:pPr>
        <w:rPr>
          <w:rFonts w:cs="Times New Roman"/>
          <w:rPrChange w:id="300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cs="Times New Roman"/>
          <w:rPrChange w:id="301" w:author="Izabela Jęśkowiak" w:date="2025-04-14T00:11:00Z">
            <w:rPr>
              <w:rFonts w:ascii="Segoe UI Symbol" w:hAnsi="Segoe UI Symbol" w:cs="Segoe UI Symbol"/>
            </w:rPr>
          </w:rPrChange>
        </w:rPr>
        <w:t>28. Type of skin cancer treatment used:</w:t>
      </w:r>
    </w:p>
    <w:p w14:paraId="56DE6D0C" w14:textId="77777777" w:rsidR="00647534" w:rsidRPr="009B0771" w:rsidRDefault="00647534" w:rsidP="00647534">
      <w:pPr>
        <w:rPr>
          <w:rFonts w:cs="Times New Roman"/>
          <w:rPrChange w:id="302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303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I do not suffer from skin cancer</w:t>
      </w:r>
    </w:p>
    <w:p w14:paraId="2E0A469E" w14:textId="5741FC79" w:rsidR="00647534" w:rsidRPr="009B0771" w:rsidRDefault="00647534" w:rsidP="00647534">
      <w:pPr>
        <w:rPr>
          <w:rFonts w:cs="Times New Roman"/>
          <w:rPrChange w:id="304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lastRenderedPageBreak/>
        <w:t>☐</w:t>
      </w:r>
      <w:r w:rsidRPr="009B0771">
        <w:rPr>
          <w:rFonts w:cs="Times New Roman"/>
          <w:rPrChange w:id="305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Chem</w:t>
      </w:r>
      <w:del w:id="306" w:author="Izabela Jęśkowiak" w:date="2025-04-14T00:17:00Z">
        <w:r w:rsidRPr="009B0771" w:rsidDel="009B0771">
          <w:rPr>
            <w:rFonts w:cs="Times New Roman"/>
            <w:rPrChange w:id="307" w:author="Izabela Jęśkowiak" w:date="2025-04-14T00:11:00Z">
              <w:rPr>
                <w:rFonts w:ascii="Segoe UI Symbol" w:hAnsi="Segoe UI Symbol" w:cs="Segoe UI Symbol"/>
              </w:rPr>
            </w:rPrChange>
          </w:rPr>
          <w:delText>i</w:delText>
        </w:r>
      </w:del>
      <w:r w:rsidRPr="009B0771">
        <w:rPr>
          <w:rFonts w:cs="Times New Roman"/>
          <w:rPrChange w:id="308" w:author="Izabela Jęśkowiak" w:date="2025-04-14T00:11:00Z">
            <w:rPr>
              <w:rFonts w:ascii="Segoe UI Symbol" w:hAnsi="Segoe UI Symbol" w:cs="Segoe UI Symbol"/>
            </w:rPr>
          </w:rPrChange>
        </w:rPr>
        <w:t>otherapy</w:t>
      </w:r>
    </w:p>
    <w:p w14:paraId="5B43EC65" w14:textId="2019EF4A" w:rsidR="00647534" w:rsidRPr="009B0771" w:rsidRDefault="00647534" w:rsidP="00647534">
      <w:pPr>
        <w:rPr>
          <w:rFonts w:cs="Times New Roman"/>
          <w:rPrChange w:id="309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310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Surgeon</w:t>
      </w:r>
    </w:p>
    <w:p w14:paraId="57D0C617" w14:textId="02885247" w:rsidR="00647534" w:rsidRPr="009B0771" w:rsidRDefault="00647534" w:rsidP="00647534">
      <w:pPr>
        <w:rPr>
          <w:rFonts w:cs="Times New Roman"/>
          <w:rPrChange w:id="311" w:author="Izabela Jęśkowiak" w:date="2025-04-14T00:11:00Z">
            <w:rPr>
              <w:rFonts w:ascii="Segoe UI Symbol" w:hAnsi="Segoe UI Symbol" w:cs="Segoe UI Symbol"/>
            </w:rPr>
          </w:rPrChange>
        </w:rPr>
      </w:pPr>
      <w:r w:rsidRPr="009B0771">
        <w:rPr>
          <w:rFonts w:ascii="Segoe UI Symbol" w:hAnsi="Segoe UI Symbol" w:cs="Segoe UI Symbol"/>
        </w:rPr>
        <w:t>☐</w:t>
      </w:r>
      <w:r w:rsidRPr="009B0771">
        <w:rPr>
          <w:rFonts w:cs="Times New Roman"/>
          <w:rPrChange w:id="312" w:author="Izabela Jęśkowiak" w:date="2025-04-14T00:11:00Z">
            <w:rPr>
              <w:rFonts w:ascii="Segoe UI Symbol" w:hAnsi="Segoe UI Symbol" w:cs="Segoe UI Symbol"/>
            </w:rPr>
          </w:rPrChange>
        </w:rPr>
        <w:t xml:space="preserve"> Radiotherapy</w:t>
      </w:r>
    </w:p>
    <w:p w14:paraId="0B0E3309" w14:textId="77777777" w:rsidR="00647534" w:rsidRPr="009B0771" w:rsidRDefault="00647534" w:rsidP="00647534">
      <w:pPr>
        <w:rPr>
          <w:rFonts w:cs="Times New Roman"/>
          <w:rPrChange w:id="313" w:author="Izabela Jęśkowiak" w:date="2025-04-14T00:11:00Z">
            <w:rPr>
              <w:rFonts w:ascii="Segoe UI Symbol" w:hAnsi="Segoe UI Symbol" w:cs="Segoe UI Symbol"/>
            </w:rPr>
          </w:rPrChange>
        </w:rPr>
      </w:pPr>
    </w:p>
    <w:p w14:paraId="0F6497A6" w14:textId="77777777" w:rsidR="00647534" w:rsidRPr="009B0771" w:rsidRDefault="00647534" w:rsidP="00647534">
      <w:pPr>
        <w:rPr>
          <w:rFonts w:cs="Times New Roman"/>
          <w:rPrChange w:id="314" w:author="Izabela Jęśkowiak" w:date="2025-04-14T00:11:00Z">
            <w:rPr>
              <w:rFonts w:ascii="Segoe UI Symbol" w:hAnsi="Segoe UI Symbol" w:cs="Segoe UI Symbol"/>
            </w:rPr>
          </w:rPrChange>
        </w:rPr>
      </w:pPr>
    </w:p>
    <w:p w14:paraId="4F611346" w14:textId="1652DC60" w:rsidR="00687AF6" w:rsidRPr="009B0771" w:rsidRDefault="00687AF6" w:rsidP="0068242F">
      <w:pPr>
        <w:rPr>
          <w:rFonts w:cs="Times New Roman"/>
          <w:rPrChange w:id="315" w:author="Izabela Jęśkowiak" w:date="2025-04-14T00:11:00Z">
            <w:rPr>
              <w:rFonts w:ascii="Segoe UI Symbol" w:hAnsi="Segoe UI Symbol" w:cs="Segoe UI Symbol"/>
            </w:rPr>
          </w:rPrChange>
        </w:rPr>
      </w:pPr>
    </w:p>
    <w:p w14:paraId="03DD1E87" w14:textId="77777777" w:rsidR="00687AF6" w:rsidRPr="009B0771" w:rsidRDefault="00687AF6" w:rsidP="0068242F">
      <w:pPr>
        <w:rPr>
          <w:rFonts w:cs="Times New Roman"/>
          <w:rPrChange w:id="316" w:author="Izabela Jęśkowiak" w:date="2025-04-14T00:11:00Z">
            <w:rPr>
              <w:rFonts w:ascii="Segoe UI Symbol" w:hAnsi="Segoe UI Symbol" w:cs="Segoe UI Symbol"/>
            </w:rPr>
          </w:rPrChange>
        </w:rPr>
      </w:pPr>
    </w:p>
    <w:p w14:paraId="1E15F77A" w14:textId="77777777" w:rsidR="004F7275" w:rsidRPr="009B0771" w:rsidRDefault="004F7275" w:rsidP="0068242F">
      <w:pPr>
        <w:rPr>
          <w:rFonts w:cs="Times New Roman"/>
          <w:rPrChange w:id="317" w:author="Izabela Jęśkowiak" w:date="2025-04-14T00:11:00Z">
            <w:rPr>
              <w:rFonts w:ascii="Segoe UI Symbol" w:hAnsi="Segoe UI Symbol" w:cs="Segoe UI Symbol"/>
            </w:rPr>
          </w:rPrChange>
        </w:rPr>
      </w:pPr>
    </w:p>
    <w:p w14:paraId="4916FCC9" w14:textId="77777777" w:rsidR="00994A3D" w:rsidRPr="009B0771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9B0771" w:rsidRDefault="00994A3D" w:rsidP="00994A3D">
      <w:pPr>
        <w:keepNext/>
        <w:jc w:val="center"/>
        <w:rPr>
          <w:rFonts w:cs="Times New Roman"/>
          <w:szCs w:val="24"/>
        </w:rPr>
      </w:pPr>
      <w:r w:rsidRPr="009B0771">
        <w:rPr>
          <w:rFonts w:cs="Times New Roman"/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77777777" w:rsidR="00994A3D" w:rsidRPr="009B0771" w:rsidRDefault="00994A3D" w:rsidP="002B4A57">
      <w:pPr>
        <w:keepNext/>
        <w:rPr>
          <w:rFonts w:cs="Times New Roman"/>
          <w:b/>
          <w:szCs w:val="24"/>
        </w:rPr>
      </w:pPr>
      <w:r w:rsidRPr="009B0771">
        <w:rPr>
          <w:rFonts w:cs="Times New Roman"/>
          <w:b/>
          <w:szCs w:val="24"/>
        </w:rPr>
        <w:t xml:space="preserve">Supplementary Figure </w:t>
      </w:r>
      <w:r w:rsidRPr="009B0771">
        <w:rPr>
          <w:rFonts w:cs="Times New Roman"/>
          <w:b/>
          <w:szCs w:val="24"/>
        </w:rPr>
        <w:fldChar w:fldCharType="begin"/>
      </w:r>
      <w:r w:rsidRPr="009B0771">
        <w:rPr>
          <w:rFonts w:cs="Times New Roman"/>
          <w:b/>
          <w:szCs w:val="24"/>
        </w:rPr>
        <w:instrText xml:space="preserve"> SEQ Figure \* ARABIC </w:instrText>
      </w:r>
      <w:r w:rsidRPr="009B0771">
        <w:rPr>
          <w:rFonts w:cs="Times New Roman"/>
          <w:b/>
          <w:szCs w:val="24"/>
        </w:rPr>
        <w:fldChar w:fldCharType="separate"/>
      </w:r>
      <w:r w:rsidR="00803D24" w:rsidRPr="009B0771">
        <w:rPr>
          <w:rFonts w:cs="Times New Roman"/>
          <w:b/>
          <w:noProof/>
          <w:szCs w:val="24"/>
        </w:rPr>
        <w:t>1</w:t>
      </w:r>
      <w:r w:rsidRPr="009B0771">
        <w:rPr>
          <w:rFonts w:cs="Times New Roman"/>
          <w:b/>
          <w:szCs w:val="24"/>
        </w:rPr>
        <w:fldChar w:fldCharType="end"/>
      </w:r>
      <w:r w:rsidRPr="009B0771">
        <w:rPr>
          <w:rFonts w:cs="Times New Roman"/>
          <w:b/>
          <w:szCs w:val="24"/>
        </w:rPr>
        <w:t>.</w:t>
      </w:r>
      <w:r w:rsidRPr="009B0771">
        <w:rPr>
          <w:rFonts w:cs="Times New Roman"/>
          <w:szCs w:val="24"/>
        </w:rPr>
        <w:t xml:space="preserve"> The figure legends are required to have the same font as the main text, 12 point normal Times New Roman, single spaced. Please use a single paragraph for each legend and prepare the figures keeping in mind the PDF layout. </w:t>
      </w:r>
    </w:p>
    <w:p w14:paraId="58F1AED1" w14:textId="77777777" w:rsidR="00DE23E8" w:rsidRPr="009B0771" w:rsidRDefault="00DE23E8" w:rsidP="00654E8F">
      <w:pPr>
        <w:spacing w:before="240"/>
        <w:rPr>
          <w:rFonts w:cs="Times New Roman"/>
        </w:rPr>
      </w:pPr>
    </w:p>
    <w:sectPr w:rsidR="00DE23E8" w:rsidRPr="009B077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886B9" w14:textId="77777777" w:rsidR="00464009" w:rsidRDefault="00464009" w:rsidP="00117666">
      <w:pPr>
        <w:spacing w:after="0"/>
      </w:pPr>
      <w:r>
        <w:separator/>
      </w:r>
    </w:p>
  </w:endnote>
  <w:endnote w:type="continuationSeparator" w:id="0">
    <w:p w14:paraId="60670D4C" w14:textId="77777777" w:rsidR="00464009" w:rsidRDefault="004640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9203A" w14:textId="77777777" w:rsidR="00464009" w:rsidRDefault="00464009" w:rsidP="00117666">
      <w:pPr>
        <w:spacing w:after="0"/>
      </w:pPr>
      <w:r>
        <w:separator/>
      </w:r>
    </w:p>
  </w:footnote>
  <w:footnote w:type="continuationSeparator" w:id="0">
    <w:p w14:paraId="230B364D" w14:textId="77777777" w:rsidR="00464009" w:rsidRDefault="004640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zabela Jęśkowiak">
    <w15:presenceInfo w15:providerId="Windows Live" w15:userId="831e3ce6aec74c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055D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597D"/>
    <w:rsid w:val="003544FB"/>
    <w:rsid w:val="003D2F2D"/>
    <w:rsid w:val="00401590"/>
    <w:rsid w:val="00447801"/>
    <w:rsid w:val="00452E9C"/>
    <w:rsid w:val="00464009"/>
    <w:rsid w:val="004735C8"/>
    <w:rsid w:val="004961FF"/>
    <w:rsid w:val="004F7275"/>
    <w:rsid w:val="00517A89"/>
    <w:rsid w:val="005250F2"/>
    <w:rsid w:val="00593EEA"/>
    <w:rsid w:val="005A5EEE"/>
    <w:rsid w:val="006110D4"/>
    <w:rsid w:val="006375C7"/>
    <w:rsid w:val="00647534"/>
    <w:rsid w:val="00654E8F"/>
    <w:rsid w:val="00660D05"/>
    <w:rsid w:val="006820B1"/>
    <w:rsid w:val="0068242F"/>
    <w:rsid w:val="00687AF6"/>
    <w:rsid w:val="006B7D14"/>
    <w:rsid w:val="00701727"/>
    <w:rsid w:val="0070566C"/>
    <w:rsid w:val="00714C50"/>
    <w:rsid w:val="00725A7D"/>
    <w:rsid w:val="007501BE"/>
    <w:rsid w:val="00790BB3"/>
    <w:rsid w:val="007C206C"/>
    <w:rsid w:val="0080026B"/>
    <w:rsid w:val="00803D24"/>
    <w:rsid w:val="00817DD6"/>
    <w:rsid w:val="00885156"/>
    <w:rsid w:val="009151AA"/>
    <w:rsid w:val="0093429D"/>
    <w:rsid w:val="00943573"/>
    <w:rsid w:val="00970F7D"/>
    <w:rsid w:val="00994A3D"/>
    <w:rsid w:val="009B0771"/>
    <w:rsid w:val="009B5C4C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05478"/>
    <w:rsid w:val="00C52A7B"/>
    <w:rsid w:val="00C56BAF"/>
    <w:rsid w:val="00C679AA"/>
    <w:rsid w:val="00C75972"/>
    <w:rsid w:val="00CA2D19"/>
    <w:rsid w:val="00CC0A3A"/>
    <w:rsid w:val="00CD066B"/>
    <w:rsid w:val="00CE4FEE"/>
    <w:rsid w:val="00D40A6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8002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9</TotalTime>
  <Pages>8</Pages>
  <Words>886</Words>
  <Characters>5321</Characters>
  <Application>Microsoft Office Word</Application>
  <DocSecurity>0</DocSecurity>
  <Lines>44</Lines>
  <Paragraphs>1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zabela Jęśkowiak</cp:lastModifiedBy>
  <cp:revision>3</cp:revision>
  <cp:lastPrinted>2013-10-03T12:51:00Z</cp:lastPrinted>
  <dcterms:created xsi:type="dcterms:W3CDTF">2025-04-10T08:37:00Z</dcterms:created>
  <dcterms:modified xsi:type="dcterms:W3CDTF">2025-04-13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